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A19F5" w14:textId="77777777" w:rsidR="004A40C3" w:rsidRDefault="00CA10C6">
      <w:pPr>
        <w:rPr>
          <w:b/>
          <w:bCs/>
        </w:rPr>
      </w:pPr>
      <w:r w:rsidRPr="004A40C3">
        <w:rPr>
          <w:b/>
          <w:bCs/>
        </w:rPr>
        <w:t>Supplemental table</w:t>
      </w:r>
      <w:r w:rsidR="004A40C3">
        <w:rPr>
          <w:b/>
          <w:bCs/>
        </w:rPr>
        <w:t>s</w:t>
      </w:r>
    </w:p>
    <w:p w14:paraId="6C7E7914" w14:textId="77777777" w:rsidR="004A40C3" w:rsidRDefault="004A40C3">
      <w:pPr>
        <w:rPr>
          <w:b/>
          <w:bCs/>
        </w:rPr>
      </w:pPr>
    </w:p>
    <w:p w14:paraId="42776E70" w14:textId="1BD2F3C9" w:rsidR="00CA10C6" w:rsidRDefault="004A40C3">
      <w:pPr>
        <w:rPr>
          <w:b/>
          <w:bCs/>
        </w:rPr>
      </w:pPr>
      <w:proofErr w:type="gramStart"/>
      <w:r>
        <w:rPr>
          <w:b/>
          <w:bCs/>
        </w:rPr>
        <w:t xml:space="preserve">TABLE </w:t>
      </w:r>
      <w:r w:rsidRPr="004A40C3">
        <w:rPr>
          <w:b/>
          <w:bCs/>
        </w:rPr>
        <w:t xml:space="preserve"> S</w:t>
      </w:r>
      <w:proofErr w:type="gramEnd"/>
      <w:r w:rsidRPr="004A40C3">
        <w:rPr>
          <w:b/>
          <w:bCs/>
        </w:rPr>
        <w:t xml:space="preserve">1a) </w:t>
      </w:r>
      <w:r w:rsidR="00CA10C6" w:rsidRPr="004A40C3">
        <w:rPr>
          <w:b/>
          <w:bCs/>
        </w:rPr>
        <w:t xml:space="preserve">Studies of acute </w:t>
      </w:r>
      <w:proofErr w:type="spellStart"/>
      <w:r w:rsidR="00CA10C6" w:rsidRPr="004A40C3">
        <w:rPr>
          <w:b/>
          <w:bCs/>
        </w:rPr>
        <w:t>myopenia</w:t>
      </w:r>
      <w:proofErr w:type="spellEnd"/>
      <w:r w:rsidR="00CA10C6" w:rsidRPr="004A40C3">
        <w:rPr>
          <w:b/>
          <w:bCs/>
        </w:rPr>
        <w:t xml:space="preserve"> following surgery</w:t>
      </w:r>
      <w:r w:rsidR="0039251A" w:rsidRPr="004A40C3">
        <w:rPr>
          <w:b/>
          <w:bCs/>
        </w:rPr>
        <w:t xml:space="preserve"> – muscle dimensions and/or strength</w:t>
      </w:r>
      <w:r w:rsidRPr="004A40C3">
        <w:rPr>
          <w:b/>
          <w:bCs/>
        </w:rPr>
        <w:t>. Prospective</w:t>
      </w:r>
      <w:r>
        <w:rPr>
          <w:b/>
          <w:bCs/>
        </w:rPr>
        <w:t>, chronological.</w:t>
      </w:r>
    </w:p>
    <w:tbl>
      <w:tblPr>
        <w:tblStyle w:val="TableGrid"/>
        <w:tblW w:w="0" w:type="auto"/>
        <w:tblLook w:val="04A0" w:firstRow="1" w:lastRow="0" w:firstColumn="1" w:lastColumn="0" w:noHBand="0" w:noVBand="1"/>
      </w:tblPr>
      <w:tblGrid>
        <w:gridCol w:w="687"/>
        <w:gridCol w:w="1083"/>
        <w:gridCol w:w="1992"/>
        <w:gridCol w:w="1920"/>
        <w:gridCol w:w="2805"/>
        <w:gridCol w:w="2855"/>
        <w:gridCol w:w="1422"/>
        <w:gridCol w:w="1184"/>
      </w:tblGrid>
      <w:tr w:rsidR="006C77FB" w14:paraId="15AFF7B7" w14:textId="77777777" w:rsidTr="006C77FB">
        <w:tc>
          <w:tcPr>
            <w:tcW w:w="0" w:type="auto"/>
            <w:shd w:val="clear" w:color="auto" w:fill="E8E8E8" w:themeFill="background2"/>
          </w:tcPr>
          <w:p w14:paraId="4AD0F398" w14:textId="413DF1A3" w:rsidR="006C77FB" w:rsidRDefault="006C77FB" w:rsidP="006C77FB">
            <w:pPr>
              <w:jc w:val="center"/>
              <w:rPr>
                <w:b/>
                <w:bCs/>
              </w:rPr>
            </w:pPr>
            <w:r>
              <w:t>Year</w:t>
            </w:r>
          </w:p>
        </w:tc>
        <w:tc>
          <w:tcPr>
            <w:tcW w:w="0" w:type="auto"/>
            <w:shd w:val="clear" w:color="auto" w:fill="E8E8E8" w:themeFill="background2"/>
          </w:tcPr>
          <w:p w14:paraId="4D1DEBF4" w14:textId="006BC78C" w:rsidR="006C77FB" w:rsidRDefault="006C77FB" w:rsidP="006C77FB">
            <w:pPr>
              <w:jc w:val="center"/>
              <w:rPr>
                <w:b/>
                <w:bCs/>
              </w:rPr>
            </w:pPr>
            <w:r>
              <w:t>Number of patients</w:t>
            </w:r>
          </w:p>
        </w:tc>
        <w:tc>
          <w:tcPr>
            <w:tcW w:w="0" w:type="auto"/>
            <w:shd w:val="clear" w:color="auto" w:fill="E8E8E8" w:themeFill="background2"/>
          </w:tcPr>
          <w:p w14:paraId="0FF1D266" w14:textId="41D2E45B" w:rsidR="006C77FB" w:rsidRDefault="006C77FB" w:rsidP="006C77FB">
            <w:pPr>
              <w:jc w:val="center"/>
              <w:rPr>
                <w:b/>
                <w:bCs/>
              </w:rPr>
            </w:pPr>
            <w:r>
              <w:t>Type of Surgery</w:t>
            </w:r>
          </w:p>
        </w:tc>
        <w:tc>
          <w:tcPr>
            <w:tcW w:w="0" w:type="auto"/>
            <w:shd w:val="clear" w:color="auto" w:fill="E8E8E8" w:themeFill="background2"/>
          </w:tcPr>
          <w:p w14:paraId="4B2155F7" w14:textId="528F4E20" w:rsidR="006C77FB" w:rsidRDefault="006C77FB" w:rsidP="006C77FB">
            <w:pPr>
              <w:jc w:val="center"/>
              <w:rPr>
                <w:b/>
                <w:bCs/>
              </w:rPr>
            </w:pPr>
            <w:r>
              <w:t>Type of study</w:t>
            </w:r>
          </w:p>
        </w:tc>
        <w:tc>
          <w:tcPr>
            <w:tcW w:w="0" w:type="auto"/>
            <w:shd w:val="clear" w:color="auto" w:fill="E8E8E8" w:themeFill="background2"/>
          </w:tcPr>
          <w:p w14:paraId="58EBC670" w14:textId="5EB50979" w:rsidR="006C77FB" w:rsidRDefault="006C77FB" w:rsidP="006C77FB">
            <w:pPr>
              <w:jc w:val="center"/>
              <w:rPr>
                <w:b/>
                <w:bCs/>
              </w:rPr>
            </w:pPr>
            <w:r>
              <w:t>Measures used</w:t>
            </w:r>
          </w:p>
        </w:tc>
        <w:tc>
          <w:tcPr>
            <w:tcW w:w="0" w:type="auto"/>
            <w:shd w:val="clear" w:color="auto" w:fill="E8E8E8" w:themeFill="background2"/>
          </w:tcPr>
          <w:p w14:paraId="68288B21" w14:textId="62395DB7" w:rsidR="006C77FB" w:rsidRDefault="006C77FB" w:rsidP="006C77FB">
            <w:pPr>
              <w:jc w:val="center"/>
              <w:rPr>
                <w:b/>
                <w:bCs/>
              </w:rPr>
            </w:pPr>
            <w:r>
              <w:t>Findings</w:t>
            </w:r>
          </w:p>
        </w:tc>
        <w:tc>
          <w:tcPr>
            <w:tcW w:w="0" w:type="auto"/>
            <w:shd w:val="clear" w:color="auto" w:fill="E8E8E8" w:themeFill="background2"/>
          </w:tcPr>
          <w:p w14:paraId="766E6606" w14:textId="4DCD31DC" w:rsidR="006C77FB" w:rsidRDefault="006C77FB" w:rsidP="006C77FB">
            <w:pPr>
              <w:jc w:val="center"/>
              <w:rPr>
                <w:b/>
                <w:bCs/>
              </w:rPr>
            </w:pPr>
            <w:r>
              <w:t>Times</w:t>
            </w:r>
          </w:p>
        </w:tc>
        <w:tc>
          <w:tcPr>
            <w:tcW w:w="0" w:type="auto"/>
            <w:shd w:val="clear" w:color="auto" w:fill="E8E8E8" w:themeFill="background2"/>
          </w:tcPr>
          <w:p w14:paraId="044CE9BF" w14:textId="53FEB2D7" w:rsidR="006C77FB" w:rsidRDefault="006C77FB" w:rsidP="006C77FB">
            <w:pPr>
              <w:jc w:val="center"/>
              <w:rPr>
                <w:b/>
                <w:bCs/>
              </w:rPr>
            </w:pPr>
            <w:r>
              <w:t>Reference</w:t>
            </w:r>
          </w:p>
        </w:tc>
      </w:tr>
      <w:tr w:rsidR="006C77FB" w14:paraId="39BCFAA3" w14:textId="77777777" w:rsidTr="006C77FB">
        <w:tc>
          <w:tcPr>
            <w:tcW w:w="0" w:type="auto"/>
          </w:tcPr>
          <w:p w14:paraId="1ABEEB38" w14:textId="6D1FCDDA" w:rsidR="006C77FB" w:rsidRDefault="006C77FB" w:rsidP="006C77FB">
            <w:pPr>
              <w:rPr>
                <w:b/>
                <w:bCs/>
              </w:rPr>
            </w:pPr>
            <w:r>
              <w:t>2017</w:t>
            </w:r>
          </w:p>
        </w:tc>
        <w:tc>
          <w:tcPr>
            <w:tcW w:w="0" w:type="auto"/>
          </w:tcPr>
          <w:p w14:paraId="29527E9D" w14:textId="782905AD" w:rsidR="006C77FB" w:rsidRDefault="006C77FB" w:rsidP="006C77FB">
            <w:pPr>
              <w:rPr>
                <w:b/>
                <w:bCs/>
              </w:rPr>
            </w:pPr>
            <w:r>
              <w:t>110</w:t>
            </w:r>
          </w:p>
        </w:tc>
        <w:tc>
          <w:tcPr>
            <w:tcW w:w="0" w:type="auto"/>
          </w:tcPr>
          <w:p w14:paraId="5CD01A82" w14:textId="58CBA3D3" w:rsidR="006C77FB" w:rsidRDefault="006C77FB" w:rsidP="006C77FB">
            <w:pPr>
              <w:rPr>
                <w:b/>
                <w:bCs/>
              </w:rPr>
            </w:pPr>
            <w:r>
              <w:t>Gastrectomy</w:t>
            </w:r>
          </w:p>
        </w:tc>
        <w:tc>
          <w:tcPr>
            <w:tcW w:w="0" w:type="auto"/>
          </w:tcPr>
          <w:p w14:paraId="3695E663" w14:textId="1758B7BC" w:rsidR="006C77FB" w:rsidRDefault="006C77FB" w:rsidP="006C77FB">
            <w:pPr>
              <w:rPr>
                <w:b/>
                <w:bCs/>
              </w:rPr>
            </w:pPr>
            <w:r>
              <w:t>Prospective observational</w:t>
            </w:r>
          </w:p>
        </w:tc>
        <w:tc>
          <w:tcPr>
            <w:tcW w:w="0" w:type="auto"/>
          </w:tcPr>
          <w:p w14:paraId="418D7838" w14:textId="77777777" w:rsidR="006C77FB" w:rsidRDefault="006C77FB" w:rsidP="006C77FB">
            <w:r>
              <w:t>CT imaging. T</w:t>
            </w:r>
            <w:r w:rsidRPr="004F3700">
              <w:t>otal abdominal muscle area</w:t>
            </w:r>
            <w:r>
              <w:t xml:space="preserve"> (TAMA).</w:t>
            </w:r>
          </w:p>
          <w:p w14:paraId="2FB432CA" w14:textId="76F89A76" w:rsidR="006C77FB" w:rsidRDefault="006C77FB" w:rsidP="006C77FB">
            <w:pPr>
              <w:rPr>
                <w:b/>
                <w:bCs/>
              </w:rPr>
            </w:pPr>
            <w:r w:rsidRPr="004F3700">
              <w:t>Patients with </w:t>
            </w:r>
            <w:r w:rsidRPr="00A46E2E">
              <w:t>muscle wasting</w:t>
            </w:r>
            <w:r w:rsidRPr="004F3700">
              <w:t> ≥10% were defined to have clinically relevant muscle wasting</w:t>
            </w:r>
          </w:p>
        </w:tc>
        <w:tc>
          <w:tcPr>
            <w:tcW w:w="0" w:type="auto"/>
          </w:tcPr>
          <w:p w14:paraId="0BA78F5E" w14:textId="77777777" w:rsidR="006C77FB" w:rsidRDefault="006C77FB" w:rsidP="006C77FB">
            <w:pPr>
              <w:pStyle w:val="ListParagraph"/>
              <w:numPr>
                <w:ilvl w:val="0"/>
                <w:numId w:val="1"/>
              </w:numPr>
            </w:pPr>
            <w:r>
              <w:t>Muscle wasting in 35/110 patients (31.2%).</w:t>
            </w:r>
          </w:p>
          <w:p w14:paraId="3633D14E" w14:textId="77777777" w:rsidR="006C77FB" w:rsidRDefault="006C77FB" w:rsidP="006C77FB">
            <w:pPr>
              <w:pStyle w:val="ListParagraph"/>
              <w:numPr>
                <w:ilvl w:val="0"/>
                <w:numId w:val="1"/>
              </w:numPr>
            </w:pPr>
            <w:r>
              <w:t>Association with decreased QoL, physical function (handgrip strength), complications, prolonged hospital stay, higher costs.</w:t>
            </w:r>
          </w:p>
          <w:p w14:paraId="2F0D4C85" w14:textId="7CF17419" w:rsidR="006C77FB" w:rsidRDefault="006C77FB" w:rsidP="006C77FB">
            <w:pPr>
              <w:rPr>
                <w:b/>
                <w:bCs/>
              </w:rPr>
            </w:pPr>
            <w:r>
              <w:t>Diabetes and advanced age were risk factors</w:t>
            </w:r>
          </w:p>
        </w:tc>
        <w:tc>
          <w:tcPr>
            <w:tcW w:w="0" w:type="auto"/>
          </w:tcPr>
          <w:p w14:paraId="2C3D5BB1" w14:textId="55FFF052" w:rsidR="006C77FB" w:rsidRDefault="006C77FB" w:rsidP="006C77FB">
            <w:pPr>
              <w:rPr>
                <w:b/>
                <w:bCs/>
              </w:rPr>
            </w:pPr>
            <w:r>
              <w:t>1 month before versus 1 week after</w:t>
            </w:r>
          </w:p>
        </w:tc>
        <w:tc>
          <w:tcPr>
            <w:tcW w:w="0" w:type="auto"/>
          </w:tcPr>
          <w:p w14:paraId="48F352D1" w14:textId="7141ADCF" w:rsidR="006C77FB" w:rsidRDefault="006C77FB" w:rsidP="006C77FB">
            <w:pPr>
              <w:rPr>
                <w:b/>
                <w:bCs/>
              </w:rPr>
            </w:pPr>
            <w:r>
              <w:fldChar w:fldCharType="begin"/>
            </w:r>
            <w:r w:rsidR="008648C6">
              <w:instrText xml:space="preserve"> ADDIN ZOTERO_ITEM CSL_CITATION {"citationID":"bY33hZYh","properties":{"formattedCitation":"(1)","plainCitation":"(1)","noteIndex":0},"citationItems":[{"id":"l4wePSVJ/WO5sQDBd","uris":["http://zotero.org/groups/5355410/items/34AEZQZV"],"itemData":{"id":5430,"type":"article-journal","abstract":"Background\nGastrectomy results in a significant loss of body composition in the long term, but the acute skeletal muscle wasting after gastrectomy has been rarely investigated. Moreover, the association between postoperative muscle wasting and quality of life (QOL) has never been reported. In the present study, we aimed to investigate the risk factors for acute muscle wasting after gastric cancer surgery and its effect on QOL and short-term postoperative outcomes.\nMethods\nWe conducted a prospective study of patients who underwent curative gastrectomy for gastric cancer between June 2015 and December 2015. Skeletal muscle mass was measured by computed tomography within 1 month before and 1 week after surgery. QOL was assessed 1, 3, and 6 months postoperatively. Univariate and multivariate analyses were performed to identify the risk factors for clinically relevant muscle wasting (muscle wasting ≥10%).\nResults\nA total of 110 patients were included, in which 35 patients had muscle wasting ≥10% within 1 week after surgery. Age ≥65 years and diabetes were independent risk factors for muscle wasting ≥10%. Patients with muscle wasting ≥10% had a poorer QOL in terms of fatigue and physical functioning at 1 and 3 months postoperatively, as well as a higher incidence of postoperative complications, a higher incidence of handgrip strength reduction ≥10%, longer hospital stays, and higher costs.\nConclusions\nAge ≥65 years and diabetes were independently associated with clinically relevant muscle wasting within 1 week after gastric cancer surgery. Clinically relevant muscle wasting was associated with a poorer QOL and short-term outcomes after surgery.","container-title":"Journal of Surgical Research","DOI":"10.1016/j.jss.2017.05.045","ISSN":"0022-4804","journalAbbreviation":"Journal of Surgical Research","language":"en","page":"58-66","source":"ScienceDirect","title":"Effect of surgery-induced acute muscle wasting on postoperative outcomes and quality of life","volume":"218","author":[{"family":"Huang","given":"Dong-Dong"},{"family":"Ji","given":"Yan-Bin"},{"family":"Zhou","given":"Dong-Lei"},{"family":"Li","given":"Bo"},{"family":"Wang","given":"Su-Lin"},{"family":"Chen","given":"Xiao-Lei"},{"family":"Yu","given":"Zhen"},{"family":"Zhuang","given":"Cheng-Le"}],"issued":{"date-parts":[["2017",10,1]]}}}],"schema":"https://github.com/citation-style-language/schema/raw/master/csl-citation.json"} </w:instrText>
            </w:r>
            <w:r>
              <w:fldChar w:fldCharType="separate"/>
            </w:r>
            <w:r w:rsidR="008648C6" w:rsidRPr="008648C6">
              <w:rPr>
                <w:rFonts w:ascii="Aptos" w:hAnsi="Aptos"/>
              </w:rPr>
              <w:t>(1)</w:t>
            </w:r>
            <w:r>
              <w:fldChar w:fldCharType="end"/>
            </w:r>
          </w:p>
        </w:tc>
      </w:tr>
      <w:tr w:rsidR="006C77FB" w14:paraId="35DBB03A" w14:textId="77777777" w:rsidTr="006C77FB">
        <w:tc>
          <w:tcPr>
            <w:tcW w:w="0" w:type="auto"/>
          </w:tcPr>
          <w:p w14:paraId="21E80979" w14:textId="3AE0BF09" w:rsidR="006C77FB" w:rsidRDefault="006C77FB" w:rsidP="006C77FB">
            <w:pPr>
              <w:rPr>
                <w:b/>
                <w:bCs/>
              </w:rPr>
            </w:pPr>
            <w:r>
              <w:t>2020</w:t>
            </w:r>
          </w:p>
        </w:tc>
        <w:tc>
          <w:tcPr>
            <w:tcW w:w="0" w:type="auto"/>
          </w:tcPr>
          <w:p w14:paraId="5DC01AA8" w14:textId="5B0DA132" w:rsidR="006C77FB" w:rsidRDefault="006C77FB" w:rsidP="006C77FB">
            <w:pPr>
              <w:rPr>
                <w:b/>
                <w:bCs/>
              </w:rPr>
            </w:pPr>
            <w:r>
              <w:t>89</w:t>
            </w:r>
          </w:p>
        </w:tc>
        <w:tc>
          <w:tcPr>
            <w:tcW w:w="0" w:type="auto"/>
          </w:tcPr>
          <w:p w14:paraId="2DCB859C" w14:textId="34EDEEB4" w:rsidR="006C77FB" w:rsidRDefault="006C77FB" w:rsidP="006C77FB">
            <w:pPr>
              <w:rPr>
                <w:b/>
                <w:bCs/>
              </w:rPr>
            </w:pPr>
            <w:r>
              <w:t xml:space="preserve">65 years and older, </w:t>
            </w:r>
            <w:r w:rsidRPr="00BF6642">
              <w:t>elective surgery with at least 60 minutes expected surgical time</w:t>
            </w:r>
          </w:p>
        </w:tc>
        <w:tc>
          <w:tcPr>
            <w:tcW w:w="0" w:type="auto"/>
          </w:tcPr>
          <w:p w14:paraId="73D17EB2" w14:textId="26EB4CAE" w:rsidR="006C77FB" w:rsidRDefault="006C77FB" w:rsidP="006C77FB">
            <w:pPr>
              <w:rPr>
                <w:b/>
                <w:bCs/>
              </w:rPr>
            </w:pPr>
            <w:r>
              <w:t>Prospective observational (secondary analysis of distinct study)</w:t>
            </w:r>
          </w:p>
        </w:tc>
        <w:tc>
          <w:tcPr>
            <w:tcW w:w="0" w:type="auto"/>
          </w:tcPr>
          <w:p w14:paraId="46F66860" w14:textId="2BE96828" w:rsidR="006C77FB" w:rsidRDefault="006C77FB" w:rsidP="006C77FB">
            <w:pPr>
              <w:rPr>
                <w:b/>
                <w:bCs/>
              </w:rPr>
            </w:pPr>
            <w:r>
              <w:t>Handgrip strength, no measurements of muscle dimensions</w:t>
            </w:r>
          </w:p>
        </w:tc>
        <w:tc>
          <w:tcPr>
            <w:tcW w:w="0" w:type="auto"/>
          </w:tcPr>
          <w:p w14:paraId="344DA22B" w14:textId="77777777" w:rsidR="006C77FB" w:rsidRDefault="006C77FB" w:rsidP="006C77FB">
            <w:pPr>
              <w:pStyle w:val="ListParagraph"/>
              <w:numPr>
                <w:ilvl w:val="0"/>
                <w:numId w:val="1"/>
              </w:numPr>
            </w:pPr>
            <w:r>
              <w:t>Handgrip strength decreased for all patients, at hospital discharge and at 3 months</w:t>
            </w:r>
          </w:p>
          <w:p w14:paraId="21532B15" w14:textId="77777777" w:rsidR="006C77FB" w:rsidRDefault="006C77FB" w:rsidP="006C77FB">
            <w:pPr>
              <w:pStyle w:val="ListParagraph"/>
              <w:numPr>
                <w:ilvl w:val="0"/>
                <w:numId w:val="1"/>
              </w:numPr>
            </w:pPr>
            <w:r>
              <w:t>Lung function</w:t>
            </w:r>
          </w:p>
          <w:p w14:paraId="760F127F" w14:textId="0EA887D8" w:rsidR="006C77FB" w:rsidRDefault="006C77FB" w:rsidP="006C77FB">
            <w:pPr>
              <w:rPr>
                <w:b/>
                <w:bCs/>
              </w:rPr>
            </w:pPr>
            <w:r>
              <w:t>Functional measures</w:t>
            </w:r>
          </w:p>
        </w:tc>
        <w:tc>
          <w:tcPr>
            <w:tcW w:w="0" w:type="auto"/>
          </w:tcPr>
          <w:p w14:paraId="3B459A5B" w14:textId="72701A52" w:rsidR="006C77FB" w:rsidRDefault="006C77FB" w:rsidP="006C77FB">
            <w:pPr>
              <w:rPr>
                <w:b/>
                <w:bCs/>
              </w:rPr>
            </w:pPr>
            <w:r>
              <w:t>3 months</w:t>
            </w:r>
          </w:p>
        </w:tc>
        <w:tc>
          <w:tcPr>
            <w:tcW w:w="0" w:type="auto"/>
          </w:tcPr>
          <w:p w14:paraId="783F7796" w14:textId="54CF948C" w:rsidR="006C77FB" w:rsidRDefault="006C77FB" w:rsidP="006C77FB">
            <w:pPr>
              <w:rPr>
                <w:b/>
                <w:bCs/>
              </w:rPr>
            </w:pPr>
            <w:r>
              <w:fldChar w:fldCharType="begin"/>
            </w:r>
            <w:r w:rsidR="008648C6">
              <w:instrText xml:space="preserve"> ADDIN ZOTERO_ITEM CSL_CITATION {"citationID":"Fe6JlEdY","properties":{"formattedCitation":"(2)","plainCitation":"(2)","noteIndex":0},"citationItems":[{"id":5421,"uris":["http://zotero.org/groups/5355410/items/2CQWEJ43"],"itemData":{"id":5421,"type":"article-journal","abstract":"BACKGROUND: \n        Skeletal muscle failure in critical illness (intensive care unit-acquired weakness) is a well-known complication developing early during intensive care unit stay. However, muscle weakness during the perioperative setting has not yet been investigated.\n        METHODS: \n        We performed a subgroup investigation of a prospective observational trial to investigate perioperative muscle weakness. Eighty-nine patients aged 65 years or older were assessed for handgrip strength preoperatively, on the first postoperative day, at intensive care unit discharge, at hospital discharge, and at 3-month follow-up. Functional status was evaluated perioperatively via Barthel index, instrumental activities of daily living, Timed Up and Go test, and functional independence measure. After exclusion of patients with intensive care unit-acquired weakness or intensive care unit stay of ≥72 hours, 59 patients were included into our analyses. Of these, 14 patients had additional pulmonary function tests preoperatively and on postoperative day 1. Blood glucose was measured intraoperatively every 20 minutes.\n        RESULTS: \n        Handgrip strength significantly decreased after surgery on postoperative day 1 by 16.4% (P &lt; .001). Postoperative pulmonary function significantly decreased by 13.1% for vital capacity (P = .022) and 12.6% for forced expiratory volume in 1 second (P = .001) on postoperative day 1. Handgrip strength remained significantly reduced at hospital discharge (P = .016) and at the 3-month follow-up (P = .012). Perioperative glucose levels showed no statistically significant impact on muscle weakness. Instrumental activities of daily living (P &lt; .001) and functional independence measure (P &lt; .001) were decreased at hospital discharge, while instrumental activities of daily living remained decreased at the 3-month follow-up (P = .026) compared to preoperative assessments.\n        CONCLUSIONS: \n        Perioperatively acquired weakness occurred, indicated by a postoperatively decreased handgrip strength, decreased respiratory muscle function, and impaired functional status, which partly remained up to 3 months.","container-title":"Anesthesia &amp; Analgesia","DOI":"10.1213/ANE.0000000000004068","ISSN":"0003-2999","issue":"2","language":"en-US","page":"341–351","source":"journals.lww.com","title":"Perioperatively Acquired Weakness","volume":"130","author":[{"family":"Lachmann","given":"Gunnar"},{"family":"Mörgeli","given":"Rudolf"},{"family":"Kuenz","given":"Sophia"},{"family":"Piper","given":"Sophie K."},{"family":"Spies","given":"Claudia"},{"family":"Kurpanik","given":"Maryam"},{"family":"Weber-Carstens","given":"Steffen"},{"family":"Wollersheim","given":"Tobias"},{"family":"Consortium","given":"on behalf of the BIOCOG"}],"issued":{"date-parts":[["2020",2]]}}}],"schema":"https://github.com/citation-style-language/schema/raw/master/csl-citation.json"} </w:instrText>
            </w:r>
            <w:r>
              <w:fldChar w:fldCharType="separate"/>
            </w:r>
            <w:r w:rsidR="008648C6" w:rsidRPr="008648C6">
              <w:rPr>
                <w:rFonts w:ascii="Aptos" w:hAnsi="Aptos"/>
              </w:rPr>
              <w:t>(2)</w:t>
            </w:r>
            <w:r>
              <w:fldChar w:fldCharType="end"/>
            </w:r>
          </w:p>
        </w:tc>
      </w:tr>
      <w:tr w:rsidR="006C77FB" w14:paraId="63E07C76" w14:textId="77777777" w:rsidTr="006C77FB">
        <w:tc>
          <w:tcPr>
            <w:tcW w:w="0" w:type="auto"/>
          </w:tcPr>
          <w:p w14:paraId="480468ED" w14:textId="342776C9" w:rsidR="006C77FB" w:rsidRDefault="006C77FB" w:rsidP="006C77FB">
            <w:pPr>
              <w:rPr>
                <w:b/>
                <w:bCs/>
              </w:rPr>
            </w:pPr>
            <w:r>
              <w:t>2022</w:t>
            </w:r>
          </w:p>
        </w:tc>
        <w:tc>
          <w:tcPr>
            <w:tcW w:w="0" w:type="auto"/>
          </w:tcPr>
          <w:p w14:paraId="6C3A2D5A" w14:textId="6904C519" w:rsidR="006C77FB" w:rsidRDefault="006C77FB" w:rsidP="006C77FB">
            <w:pPr>
              <w:rPr>
                <w:b/>
                <w:bCs/>
              </w:rPr>
            </w:pPr>
            <w:r>
              <w:t>15</w:t>
            </w:r>
          </w:p>
        </w:tc>
        <w:tc>
          <w:tcPr>
            <w:tcW w:w="0" w:type="auto"/>
          </w:tcPr>
          <w:p w14:paraId="0EEACD0F" w14:textId="770A463E" w:rsidR="006C77FB" w:rsidRDefault="006C77FB" w:rsidP="006C77FB">
            <w:pPr>
              <w:rPr>
                <w:b/>
                <w:bCs/>
              </w:rPr>
            </w:pPr>
            <w:r>
              <w:t>O</w:t>
            </w:r>
            <w:r w:rsidRPr="00E37416">
              <w:t xml:space="preserve">pen colorectal </w:t>
            </w:r>
            <w:r>
              <w:t>r</w:t>
            </w:r>
            <w:r w:rsidRPr="00E37416">
              <w:t>esection</w:t>
            </w:r>
          </w:p>
        </w:tc>
        <w:tc>
          <w:tcPr>
            <w:tcW w:w="0" w:type="auto"/>
          </w:tcPr>
          <w:p w14:paraId="60C9798F" w14:textId="6035A385" w:rsidR="006C77FB" w:rsidRDefault="006C77FB" w:rsidP="006C77FB">
            <w:pPr>
              <w:rPr>
                <w:b/>
                <w:bCs/>
              </w:rPr>
            </w:pPr>
            <w:r>
              <w:t>Prospective interventional trial</w:t>
            </w:r>
          </w:p>
        </w:tc>
        <w:tc>
          <w:tcPr>
            <w:tcW w:w="0" w:type="auto"/>
          </w:tcPr>
          <w:p w14:paraId="2C495D3C" w14:textId="04CF0DD8" w:rsidR="006C77FB" w:rsidRDefault="006C77FB" w:rsidP="006C77FB">
            <w:pPr>
              <w:rPr>
                <w:b/>
                <w:bCs/>
              </w:rPr>
            </w:pPr>
            <w:r w:rsidRPr="00E37416">
              <w:t>Ultrasound measurements of Vastus Lateralis cross-sectional area (CSA) and muscle thickness (MT) </w:t>
            </w:r>
          </w:p>
        </w:tc>
        <w:tc>
          <w:tcPr>
            <w:tcW w:w="0" w:type="auto"/>
          </w:tcPr>
          <w:p w14:paraId="158A8B0F" w14:textId="1652D9DC" w:rsidR="006C77FB" w:rsidRDefault="006C77FB" w:rsidP="006C77FB">
            <w:pPr>
              <w:rPr>
                <w:b/>
                <w:bCs/>
              </w:rPr>
            </w:pPr>
            <w:r>
              <w:t>9.16% loss of CSA in control limb versus 2.76% loss in the intervention limb</w:t>
            </w:r>
          </w:p>
        </w:tc>
        <w:tc>
          <w:tcPr>
            <w:tcW w:w="0" w:type="auto"/>
          </w:tcPr>
          <w:p w14:paraId="7F058421" w14:textId="037C7DDB" w:rsidR="006C77FB" w:rsidRDefault="006C77FB" w:rsidP="006C77FB">
            <w:pPr>
              <w:rPr>
                <w:b/>
                <w:bCs/>
              </w:rPr>
            </w:pPr>
            <w:r>
              <w:t>Pre-op and POD5</w:t>
            </w:r>
          </w:p>
        </w:tc>
        <w:tc>
          <w:tcPr>
            <w:tcW w:w="0" w:type="auto"/>
          </w:tcPr>
          <w:p w14:paraId="11AAE359" w14:textId="21BD57A0" w:rsidR="006C77FB" w:rsidRDefault="006C77FB" w:rsidP="006C77FB">
            <w:pPr>
              <w:rPr>
                <w:b/>
                <w:bCs/>
              </w:rPr>
            </w:pPr>
            <w:r>
              <w:fldChar w:fldCharType="begin"/>
            </w:r>
            <w:r w:rsidR="008648C6">
              <w:instrText xml:space="preserve"> ADDIN ZOTERO_ITEM CSL_CITATION {"citationID":"VVHrKQOj","properties":{"formattedCitation":"(3)","plainCitation":"(3)","noteIndex":0},"citationItems":[{"id":5528,"uris":["http://zotero.org/groups/5355410/items/YSKVL8HK"],"itemData":{"id":5528,"type":"article-journal","abstract":"Significant losses of muscle mass and function occur after major abdominal surgery. Neuromuscular electrical stimulation (NMES) has been shown to reduce muscle atrophy in some patient groups, but evidence in post-operative patients is limited. This study assesses the efficacy of NMES for attenuating muscle atrophy and functional declines following major abdominal surgery in older adults.Fifteen patients undergoing open colorectal resection completed a split body randomised control trial. Patients’ lower limbs were randomised to control (CON) or NMES (STIM). The STIM limb underwent 15 minutes of quadriceps NMES twice daily on post-operative days (PODs) 1–4. Ultrasound measurements of Vastus Lateralis cross-sectional area (CSA) and muscle thickness (MT) were made preoperatively and on POD 5, as was dynamometry to determine knee extensor strength (KES). Change in CSA was the primary outcome. All outcomes were statistically analysed using linear mixed models.NMES significantly reduced the loss of CSA (−2.52 versus −9.16%, P &amp;lt; 0.001), MT (−2.76 versus −8.145, P = 0.001) and KES (−10.35 versus −19.69%, P = 0.03) compared to CON. No adverse events occurred, and patients reported that NMES caused minimal or no discomfort and felt that ~90-minutes of NMES daily would be tolerable.NMES reduces losses of muscle mass and function following major abdominal surgery, and as such, may be the promising tool for post-operative recovery. This is important in preventing long-term post-operative dependency, especially in the increasingly frail older patients undergoing major abdominal surgery. Further studies should establish the efficacy of bilateral NMES for improving patient-centred outcomes.","container-title":"Age and Ageing","DOI":"10.1093/ageing/afac234","ISSN":"1468-2834","issue":"10","journalAbbreviation":"Age and Ageing","page":"afac234","source":"Silverchair","title":"Post-operative electrical muscle stimulation attenuates loss of muscle mass and function following major abdominal surgery in older adults: a split body randomised control trial","title-short":"Post-operative electrical muscle stimulation attenuates loss of muscle mass and function following major abdominal surgery in older adults","volume":"51","author":[{"family":"Hardy","given":"Edward J"},{"family":"Hatt","given":"Jacob"},{"family":"Doleman","given":"Brett"},{"family":"Smart","given":"Thomas F"},{"family":"Piasecki","given":"Matthew"},{"family":"Lund","given":"Jonathan N"},{"family":"Phillips","given":"Bethan E"}],"issued":{"date-parts":[["2022",10,1]]}}}],"schema":"https://github.com/citation-style-language/schema/raw/master/csl-citation.json"} </w:instrText>
            </w:r>
            <w:r>
              <w:fldChar w:fldCharType="separate"/>
            </w:r>
            <w:r w:rsidR="008648C6" w:rsidRPr="008648C6">
              <w:rPr>
                <w:rFonts w:ascii="Aptos" w:hAnsi="Aptos"/>
              </w:rPr>
              <w:t>(3)</w:t>
            </w:r>
            <w:r>
              <w:fldChar w:fldCharType="end"/>
            </w:r>
          </w:p>
        </w:tc>
      </w:tr>
      <w:tr w:rsidR="006C77FB" w14:paraId="5A90CE2D" w14:textId="77777777" w:rsidTr="006C77FB">
        <w:tc>
          <w:tcPr>
            <w:tcW w:w="0" w:type="auto"/>
          </w:tcPr>
          <w:p w14:paraId="36139E5F" w14:textId="22209AAE" w:rsidR="006C77FB" w:rsidRDefault="006C77FB" w:rsidP="006C77FB">
            <w:pPr>
              <w:rPr>
                <w:b/>
                <w:bCs/>
              </w:rPr>
            </w:pPr>
            <w:r>
              <w:lastRenderedPageBreak/>
              <w:t>2023</w:t>
            </w:r>
          </w:p>
        </w:tc>
        <w:tc>
          <w:tcPr>
            <w:tcW w:w="0" w:type="auto"/>
          </w:tcPr>
          <w:p w14:paraId="29AF84BF" w14:textId="57DAC6B2" w:rsidR="006C77FB" w:rsidRDefault="006C77FB" w:rsidP="006C77FB">
            <w:pPr>
              <w:rPr>
                <w:b/>
                <w:bCs/>
              </w:rPr>
            </w:pPr>
            <w:r>
              <w:t>173</w:t>
            </w:r>
          </w:p>
        </w:tc>
        <w:tc>
          <w:tcPr>
            <w:tcW w:w="0" w:type="auto"/>
          </w:tcPr>
          <w:p w14:paraId="4D844BE2" w14:textId="7F05916C" w:rsidR="006C77FB" w:rsidRDefault="006C77FB" w:rsidP="006C77FB">
            <w:pPr>
              <w:rPr>
                <w:b/>
                <w:bCs/>
              </w:rPr>
            </w:pPr>
            <w:r>
              <w:t>Major abdominal</w:t>
            </w:r>
          </w:p>
        </w:tc>
        <w:tc>
          <w:tcPr>
            <w:tcW w:w="0" w:type="auto"/>
          </w:tcPr>
          <w:p w14:paraId="675FF54A" w14:textId="13A8D89E" w:rsidR="006C77FB" w:rsidRDefault="006C77FB" w:rsidP="006C77FB">
            <w:pPr>
              <w:rPr>
                <w:b/>
                <w:bCs/>
              </w:rPr>
            </w:pPr>
            <w:r>
              <w:t>Prospective observational</w:t>
            </w:r>
          </w:p>
        </w:tc>
        <w:tc>
          <w:tcPr>
            <w:tcW w:w="0" w:type="auto"/>
          </w:tcPr>
          <w:p w14:paraId="4F8AECF4" w14:textId="77777777" w:rsidR="006C77FB" w:rsidRDefault="006C77FB" w:rsidP="006C77FB">
            <w:r>
              <w:t xml:space="preserve">US of </w:t>
            </w:r>
            <w:r w:rsidRPr="00CB7FC1">
              <w:t>biceps brachii, rectus femoris, and vastus intermedius</w:t>
            </w:r>
            <w:r>
              <w:t>.</w:t>
            </w:r>
          </w:p>
          <w:p w14:paraId="1FB13864" w14:textId="77777777" w:rsidR="006C77FB" w:rsidRDefault="006C77FB" w:rsidP="006C77FB"/>
          <w:p w14:paraId="67521011" w14:textId="6CCD0F72" w:rsidR="006C77FB" w:rsidRDefault="006C77FB" w:rsidP="006C77FB">
            <w:pPr>
              <w:rPr>
                <w:b/>
                <w:bCs/>
              </w:rPr>
            </w:pPr>
            <w:r w:rsidRPr="00CB7FC1">
              <w:t xml:space="preserve">surgery-related muscle loss </w:t>
            </w:r>
            <w:r>
              <w:t>(</w:t>
            </w:r>
            <w:r w:rsidRPr="00CB7FC1">
              <w:t>SRML</w:t>
            </w:r>
            <w:r>
              <w:t>)</w:t>
            </w:r>
            <w:r w:rsidRPr="00CB7FC1">
              <w:t xml:space="preserve"> was defined as a decline of 10 per cent or more in diameter in at least one arm and leg muscle within 1 week postoperatively</w:t>
            </w:r>
          </w:p>
        </w:tc>
        <w:tc>
          <w:tcPr>
            <w:tcW w:w="0" w:type="auto"/>
          </w:tcPr>
          <w:p w14:paraId="523F4380" w14:textId="11D66E52" w:rsidR="006C77FB" w:rsidRDefault="006C77FB" w:rsidP="006C77FB">
            <w:pPr>
              <w:rPr>
                <w:b/>
                <w:bCs/>
              </w:rPr>
            </w:pPr>
            <w:r>
              <w:t>SRML in 39%</w:t>
            </w:r>
          </w:p>
        </w:tc>
        <w:tc>
          <w:tcPr>
            <w:tcW w:w="0" w:type="auto"/>
          </w:tcPr>
          <w:p w14:paraId="6A52F476" w14:textId="77777777" w:rsidR="006C77FB" w:rsidRDefault="006C77FB" w:rsidP="006C77FB">
            <w:pPr>
              <w:pStyle w:val="ListParagraph"/>
              <w:numPr>
                <w:ilvl w:val="0"/>
                <w:numId w:val="4"/>
              </w:numPr>
            </w:pPr>
            <w:r>
              <w:t>1 day pre-op versus 7-days post-op</w:t>
            </w:r>
          </w:p>
          <w:p w14:paraId="600D71D8" w14:textId="0B79474F" w:rsidR="006C77FB" w:rsidRDefault="006C77FB" w:rsidP="006C77FB">
            <w:pPr>
              <w:rPr>
                <w:b/>
                <w:bCs/>
              </w:rPr>
            </w:pPr>
            <w:r>
              <w:t>3, 6 and 12 months</w:t>
            </w:r>
          </w:p>
        </w:tc>
        <w:tc>
          <w:tcPr>
            <w:tcW w:w="0" w:type="auto"/>
          </w:tcPr>
          <w:p w14:paraId="7ED55E55" w14:textId="2A5A60C3" w:rsidR="006C77FB" w:rsidRDefault="006C77FB" w:rsidP="006C77FB">
            <w:pPr>
              <w:rPr>
                <w:b/>
                <w:bCs/>
              </w:rPr>
            </w:pPr>
            <w:r>
              <w:fldChar w:fldCharType="begin"/>
            </w:r>
            <w:r w:rsidR="008648C6">
              <w:instrText xml:space="preserve"> ADDIN ZOTERO_ITEM CSL_CITATION {"citationID":"3VWV0CGT","properties":{"formattedCitation":"(4)","plainCitation":"(4)","noteIndex":0},"citationItems":[{"id":5529,"uris":["http://zotero.org/groups/5355410/items/Z7Z2AW6Y"],"itemData":{"id":5529,"type":"article-journal","abstract":"Skeletal muscle loss is often observed in intensive care patients. However, little is known about postoperative muscle loss, its associated risk factors, and its long-term consequences. The aim of this prospective observational study is to identify the incidence of and risk factors for surgery-related muscle loss (SRML) after major abdominal surgery, and to study the impact of SRML on fatigue and survival.Patients undergoing major abdominal cancer surgery were included in the MUSCLE POWER STUDY. Muscle thickness was measured by ultrasound in three muscles bilaterally (biceps brachii, rectus femoris, and vastus intermedius). SRML was defined as a decline of 10 per cent or more in diameter in at least one arm and leg muscle within 1 week postoperatively. Postoperative physical activity and nutritional intake were assessed using motility devices and nutritional diaries. Fatigue was measured with questionnaires and 1-year survival was assessed with Cox regression analysis.A total of 173 patients (55 per cent male; mean (s.d.) age 64.3 (11.9) years) were included, 68 of whom patients (39 per cent) showed SRML. Preoperative weight loss and postoperative nutritional intake were statistically significantly associated with SRML in multivariable logistic regression analysis (P &amp;lt; 0.050). The combination of insufficient postoperative physical activity and nutritional intake had an odds ratio of 4.00 (95 per cent c.i. 1.03 to 15.47) of developing SRML (P = 0.045). No association with fatigue was observed. SRML was associated with decreased 1-year survival (hazard ratio 4.54, 95 per cent c.i. 1.42 to 14.58; P = 0.011).SRML occurred in 39 per cent of patients after major abdominal cancer surgery, and was associated with a decreased 1-year survival.","container-title":"British Journal of Surgery","DOI":"10.1093/bjs/znac384","ISSN":"1365-2168","issue":"2","journalAbbreviation":"British Journal of Surgery","page":"183-192","source":"Silverchair","title":"Postoperative muscle loss, protein intake, physical activity and outcome associations","volume":"110","author":[{"family":"Hogenbirk","given":"Rianne N M"},{"family":"Plas","given":"Willemijn Y","non-dropping-particle":"van der"},{"family":"Hentzen","given":"Judith E K R"},{"family":"Wijk","given":"Laura","non-dropping-particle":"van"},{"family":"Wijma","given":"Allard G"},{"family":"Buis","given":"Carlijn I"},{"family":"Viddeleer","given":"Alain R"},{"family":"Bock","given":"Geertruida H","non-dropping-particle":"de"},{"family":"Schans","given":"Cees P","non-dropping-particle":"van der"},{"family":"Dam","given":"Gooitzen M","non-dropping-particle":"van"},{"family":"Kruijff","given":"Schelto"},{"family":"Klaase","given":"Joost M"}],"issued":{"date-parts":[["2023",2,1]]}}}],"schema":"https://github.com/citation-style-language/schema/raw/master/csl-citation.json"} </w:instrText>
            </w:r>
            <w:r>
              <w:fldChar w:fldCharType="separate"/>
            </w:r>
            <w:r w:rsidR="008648C6" w:rsidRPr="008648C6">
              <w:rPr>
                <w:rFonts w:ascii="Aptos" w:hAnsi="Aptos"/>
              </w:rPr>
              <w:t>(4)</w:t>
            </w:r>
            <w:r>
              <w:fldChar w:fldCharType="end"/>
            </w:r>
          </w:p>
        </w:tc>
      </w:tr>
    </w:tbl>
    <w:p w14:paraId="0839F034" w14:textId="77777777" w:rsidR="006C77FB" w:rsidRDefault="006C77FB">
      <w:pPr>
        <w:rPr>
          <w:b/>
          <w:bCs/>
        </w:rPr>
      </w:pPr>
    </w:p>
    <w:p w14:paraId="42BCC54B" w14:textId="77777777" w:rsidR="00CA10C6" w:rsidRDefault="00CA10C6"/>
    <w:p w14:paraId="7D6BB1CA" w14:textId="77777777" w:rsidR="004A40C3" w:rsidRDefault="004A40C3"/>
    <w:p w14:paraId="28135E83" w14:textId="5190992D" w:rsidR="004A40C3" w:rsidRDefault="004A40C3" w:rsidP="004A40C3">
      <w:pPr>
        <w:rPr>
          <w:b/>
          <w:bCs/>
        </w:rPr>
      </w:pPr>
      <w:r>
        <w:rPr>
          <w:b/>
          <w:bCs/>
        </w:rPr>
        <w:t>T</w:t>
      </w:r>
      <w:r w:rsidRPr="004A40C3">
        <w:rPr>
          <w:b/>
          <w:bCs/>
        </w:rPr>
        <w:t xml:space="preserve">able S1b) Studies of acute </w:t>
      </w:r>
      <w:proofErr w:type="spellStart"/>
      <w:r w:rsidRPr="004A40C3">
        <w:rPr>
          <w:b/>
          <w:bCs/>
        </w:rPr>
        <w:t>myopenia</w:t>
      </w:r>
      <w:proofErr w:type="spellEnd"/>
      <w:r w:rsidRPr="004A40C3">
        <w:rPr>
          <w:b/>
          <w:bCs/>
        </w:rPr>
        <w:t xml:space="preserve"> following surgery – muscle dimensions and/or strength. Retrospective</w:t>
      </w:r>
      <w:r>
        <w:rPr>
          <w:b/>
          <w:bCs/>
        </w:rPr>
        <w:t>, chronological.</w:t>
      </w:r>
    </w:p>
    <w:tbl>
      <w:tblPr>
        <w:tblStyle w:val="TableGrid"/>
        <w:tblW w:w="0" w:type="auto"/>
        <w:tblLook w:val="04A0" w:firstRow="1" w:lastRow="0" w:firstColumn="1" w:lastColumn="0" w:noHBand="0" w:noVBand="1"/>
      </w:tblPr>
      <w:tblGrid>
        <w:gridCol w:w="687"/>
        <w:gridCol w:w="1194"/>
        <w:gridCol w:w="2512"/>
        <w:gridCol w:w="3264"/>
        <w:gridCol w:w="3109"/>
        <w:gridCol w:w="1998"/>
        <w:gridCol w:w="1184"/>
      </w:tblGrid>
      <w:tr w:rsidR="006C77FB" w14:paraId="5471EFF9" w14:textId="77777777" w:rsidTr="006C77FB">
        <w:tc>
          <w:tcPr>
            <w:tcW w:w="0" w:type="auto"/>
            <w:shd w:val="clear" w:color="auto" w:fill="E8E8E8" w:themeFill="background2"/>
          </w:tcPr>
          <w:p w14:paraId="4DE87E74" w14:textId="3C86CFA9" w:rsidR="006C77FB" w:rsidRDefault="006C77FB" w:rsidP="006C77FB">
            <w:pPr>
              <w:jc w:val="center"/>
            </w:pPr>
            <w:r>
              <w:t>Year</w:t>
            </w:r>
          </w:p>
        </w:tc>
        <w:tc>
          <w:tcPr>
            <w:tcW w:w="0" w:type="auto"/>
            <w:shd w:val="clear" w:color="auto" w:fill="E8E8E8" w:themeFill="background2"/>
          </w:tcPr>
          <w:p w14:paraId="6B480D5E" w14:textId="1AD95FC9" w:rsidR="006C77FB" w:rsidRDefault="006C77FB" w:rsidP="006C77FB">
            <w:pPr>
              <w:jc w:val="center"/>
            </w:pPr>
            <w:r>
              <w:t>Number of patients</w:t>
            </w:r>
          </w:p>
        </w:tc>
        <w:tc>
          <w:tcPr>
            <w:tcW w:w="0" w:type="auto"/>
            <w:shd w:val="clear" w:color="auto" w:fill="E8E8E8" w:themeFill="background2"/>
          </w:tcPr>
          <w:p w14:paraId="4635B833" w14:textId="203C703F" w:rsidR="006C77FB" w:rsidRDefault="006C77FB" w:rsidP="006C77FB">
            <w:pPr>
              <w:jc w:val="center"/>
            </w:pPr>
            <w:r>
              <w:t>Type of Surgery</w:t>
            </w:r>
          </w:p>
        </w:tc>
        <w:tc>
          <w:tcPr>
            <w:tcW w:w="0" w:type="auto"/>
            <w:shd w:val="clear" w:color="auto" w:fill="E8E8E8" w:themeFill="background2"/>
          </w:tcPr>
          <w:p w14:paraId="15E8497B" w14:textId="49AAECA4" w:rsidR="006C77FB" w:rsidRDefault="006C77FB" w:rsidP="006C77FB">
            <w:pPr>
              <w:jc w:val="center"/>
            </w:pPr>
            <w:r>
              <w:t>Measures used</w:t>
            </w:r>
          </w:p>
        </w:tc>
        <w:tc>
          <w:tcPr>
            <w:tcW w:w="0" w:type="auto"/>
            <w:shd w:val="clear" w:color="auto" w:fill="E8E8E8" w:themeFill="background2"/>
          </w:tcPr>
          <w:p w14:paraId="0B57BC11" w14:textId="3D451B8E" w:rsidR="006C77FB" w:rsidRDefault="006C77FB" w:rsidP="006C77FB">
            <w:pPr>
              <w:jc w:val="center"/>
            </w:pPr>
            <w:r>
              <w:t>Findings</w:t>
            </w:r>
          </w:p>
        </w:tc>
        <w:tc>
          <w:tcPr>
            <w:tcW w:w="0" w:type="auto"/>
            <w:shd w:val="clear" w:color="auto" w:fill="E8E8E8" w:themeFill="background2"/>
          </w:tcPr>
          <w:p w14:paraId="3FD69D7C" w14:textId="1F3EF778" w:rsidR="006C77FB" w:rsidRDefault="006C77FB" w:rsidP="006C77FB">
            <w:pPr>
              <w:jc w:val="center"/>
            </w:pPr>
            <w:r>
              <w:t>Times</w:t>
            </w:r>
          </w:p>
        </w:tc>
        <w:tc>
          <w:tcPr>
            <w:tcW w:w="0" w:type="auto"/>
            <w:shd w:val="clear" w:color="auto" w:fill="E8E8E8" w:themeFill="background2"/>
          </w:tcPr>
          <w:p w14:paraId="27647890" w14:textId="4DA88B1D" w:rsidR="006C77FB" w:rsidRDefault="006C77FB" w:rsidP="006C77FB">
            <w:pPr>
              <w:jc w:val="center"/>
            </w:pPr>
            <w:r>
              <w:t>Reference</w:t>
            </w:r>
          </w:p>
        </w:tc>
      </w:tr>
      <w:tr w:rsidR="006C77FB" w14:paraId="361CAF72" w14:textId="77777777" w:rsidTr="006C77FB">
        <w:tc>
          <w:tcPr>
            <w:tcW w:w="0" w:type="auto"/>
          </w:tcPr>
          <w:p w14:paraId="7B374B5C" w14:textId="1A56CD92" w:rsidR="006C77FB" w:rsidRDefault="006C77FB" w:rsidP="006C77FB">
            <w:pPr>
              <w:rPr>
                <w:b/>
                <w:bCs/>
              </w:rPr>
            </w:pPr>
            <w:r>
              <w:t>2016</w:t>
            </w:r>
          </w:p>
        </w:tc>
        <w:tc>
          <w:tcPr>
            <w:tcW w:w="0" w:type="auto"/>
          </w:tcPr>
          <w:p w14:paraId="13530EC5" w14:textId="0F191BD4" w:rsidR="006C77FB" w:rsidRDefault="006C77FB" w:rsidP="006C77FB">
            <w:pPr>
              <w:rPr>
                <w:b/>
                <w:bCs/>
              </w:rPr>
            </w:pPr>
            <w:r>
              <w:t>241</w:t>
            </w:r>
          </w:p>
        </w:tc>
        <w:tc>
          <w:tcPr>
            <w:tcW w:w="0" w:type="auto"/>
          </w:tcPr>
          <w:p w14:paraId="746A6944" w14:textId="514D59EC" w:rsidR="006C77FB" w:rsidRDefault="006C77FB" w:rsidP="006C77FB">
            <w:pPr>
              <w:rPr>
                <w:b/>
                <w:bCs/>
              </w:rPr>
            </w:pPr>
            <w:r>
              <w:t>Liver resection surgery for primary HCC</w:t>
            </w:r>
          </w:p>
        </w:tc>
        <w:tc>
          <w:tcPr>
            <w:tcW w:w="0" w:type="auto"/>
          </w:tcPr>
          <w:p w14:paraId="31553D68" w14:textId="1F7F9EA2" w:rsidR="006C77FB" w:rsidRDefault="006C77FB" w:rsidP="006C77FB">
            <w:pPr>
              <w:rPr>
                <w:b/>
                <w:bCs/>
              </w:rPr>
            </w:pPr>
            <w:r>
              <w:t xml:space="preserve">CT imaging of </w:t>
            </w:r>
            <w:r w:rsidRPr="004F3700">
              <w:t xml:space="preserve">psoas muscle </w:t>
            </w:r>
            <w:r>
              <w:t>index (PMI)</w:t>
            </w:r>
          </w:p>
        </w:tc>
        <w:tc>
          <w:tcPr>
            <w:tcW w:w="0" w:type="auto"/>
          </w:tcPr>
          <w:p w14:paraId="2E21813E" w14:textId="7DF575E7" w:rsidR="006C77FB" w:rsidRDefault="006C77FB" w:rsidP="006C77FB">
            <w:pPr>
              <w:rPr>
                <w:b/>
                <w:bCs/>
              </w:rPr>
            </w:pPr>
            <w:r>
              <w:t>Decrease in PMI at 7 days, gradually improved by 24 months.</w:t>
            </w:r>
          </w:p>
        </w:tc>
        <w:tc>
          <w:tcPr>
            <w:tcW w:w="0" w:type="auto"/>
          </w:tcPr>
          <w:p w14:paraId="566805C8" w14:textId="4CB922F1" w:rsidR="006C77FB" w:rsidRDefault="006C77FB" w:rsidP="006C77FB">
            <w:pPr>
              <w:rPr>
                <w:b/>
                <w:bCs/>
              </w:rPr>
            </w:pPr>
            <w:r>
              <w:t>Pre-operatively, 7d, 3m, 6m, 12m and 24m post-op</w:t>
            </w:r>
          </w:p>
        </w:tc>
        <w:tc>
          <w:tcPr>
            <w:tcW w:w="0" w:type="auto"/>
          </w:tcPr>
          <w:p w14:paraId="6FB2B6D3" w14:textId="70DA1CC3" w:rsidR="006C77FB" w:rsidRDefault="006C77FB" w:rsidP="006C77FB">
            <w:pPr>
              <w:rPr>
                <w:b/>
                <w:bCs/>
              </w:rPr>
            </w:pPr>
            <w:r>
              <w:fldChar w:fldCharType="begin"/>
            </w:r>
            <w:r w:rsidR="008648C6">
              <w:instrText xml:space="preserve"> ADDIN ZOTERO_ITEM CSL_CITATION {"citationID":"6t8ONl2g","properties":{"formattedCitation":"(5)","plainCitation":"(5)","noteIndex":0},"citationItems":[{"id":"l4wePSVJ/uxR7AtYo","uris":["http://zotero.org/groups/5355410/items/URPKLXYZ"],"itemData":{"id":5425,"type":"article-journal","abstract":"Background We have reported that preoperative low skeletal muscle quality was an independent risk factor for poor outcomes after hepatectomy for hepatocellular carcinoma (HCC). However, postoperative changes of quality as well as quantity of skeletal muscle after hepatectomy for HCC and their impact on postoperative outcomes have not been fully investigated. Methods We retrospectively analyzed 241 patients undergoing primary hepatectomy for HCC between January 2007 and September 2012. The quality and quantity of skeletal muscle were evaluated by intramuscular adipose tissue content (IMAC) and the psoas muscle mass index (PMI) using computed tomography imaging at the umbilical level, respectively. We evaluated postoperative changes in IMAC and PMI in patients according to preoperative sarcopenia, sex, and surgical procedure. We also investigated the impact of ΔIMAC and ΔPMI on HCC recurrence in patients with preoperative normal IMAC. Results On multivariate analysis, indocyanine green retention test at 15 min ≥ 15% (odds ratio [OR] = 3.156; P = 0.041) and high ΔIMAC at 6 months after hepatectomy (OR = 3.713; P = 0.024) were the risk factors for HCC recurrence in patients with preoperative normal IMAC. Conclusion Postoperative depletion of skeletal muscle quality is closely involved with HCC recurrence after hepatectomy for HCC.","container-title":"Journal of Hepato-Biliary-Pancreatic Sciences","DOI":"10.1002/jhbp.302","ISSN":"1868-6982","issue":"1","language":"en","note":"_eprint: https://onlinelibrary.wiley.com/doi/pdf/10.1002/jhbp.302","page":"57-64","source":"Wiley Online Library","title":"Impact of postoperative changes in sarcopenic factors on outcomes after hepatectomy for hepatocellular carcinoma","volume":"23","author":[{"family":"Kobayashi","given":"Atsushi"},{"family":"Kaido","given":"Toshimi"},{"family":"Hamaguchi","given":"Yuhei"},{"family":"Okumura","given":"Shinya"},{"family":"Taura","given":"Kojiro"},{"family":"Hatano","given":"Etsuro"},{"family":"Okajima","given":"Hideaki"},{"family":"Uemoto","given":"Shinji"}],"issued":{"date-parts":[["2016"]]}}}],"schema":"https://github.com/citation-style-language/schema/raw/master/csl-citation.json"} </w:instrText>
            </w:r>
            <w:r>
              <w:fldChar w:fldCharType="separate"/>
            </w:r>
            <w:r w:rsidR="008648C6" w:rsidRPr="008648C6">
              <w:rPr>
                <w:rFonts w:ascii="Aptos" w:hAnsi="Aptos"/>
              </w:rPr>
              <w:t>(5)</w:t>
            </w:r>
            <w:r>
              <w:fldChar w:fldCharType="end"/>
            </w:r>
          </w:p>
        </w:tc>
      </w:tr>
      <w:tr w:rsidR="006C77FB" w14:paraId="59A4A458" w14:textId="77777777" w:rsidTr="006C77FB">
        <w:tc>
          <w:tcPr>
            <w:tcW w:w="0" w:type="auto"/>
          </w:tcPr>
          <w:p w14:paraId="05836662" w14:textId="0A55B762" w:rsidR="006C77FB" w:rsidRDefault="006C77FB" w:rsidP="006C77FB">
            <w:pPr>
              <w:rPr>
                <w:b/>
                <w:bCs/>
              </w:rPr>
            </w:pPr>
            <w:r>
              <w:t>2017</w:t>
            </w:r>
          </w:p>
        </w:tc>
        <w:tc>
          <w:tcPr>
            <w:tcW w:w="0" w:type="auto"/>
          </w:tcPr>
          <w:p w14:paraId="1CFB7966" w14:textId="1568DD7B" w:rsidR="006C77FB" w:rsidRDefault="006C77FB" w:rsidP="006C77FB">
            <w:pPr>
              <w:rPr>
                <w:b/>
                <w:bCs/>
              </w:rPr>
            </w:pPr>
            <w:r>
              <w:t>89</w:t>
            </w:r>
          </w:p>
        </w:tc>
        <w:tc>
          <w:tcPr>
            <w:tcW w:w="0" w:type="auto"/>
          </w:tcPr>
          <w:p w14:paraId="766CEF94" w14:textId="730577F8" w:rsidR="006C77FB" w:rsidRDefault="006C77FB" w:rsidP="006C77FB">
            <w:pPr>
              <w:rPr>
                <w:b/>
                <w:bCs/>
              </w:rPr>
            </w:pPr>
            <w:r>
              <w:t>R</w:t>
            </w:r>
            <w:r w:rsidRPr="00057C16">
              <w:t>adical cystectomy</w:t>
            </w:r>
          </w:p>
        </w:tc>
        <w:tc>
          <w:tcPr>
            <w:tcW w:w="0" w:type="auto"/>
          </w:tcPr>
          <w:p w14:paraId="33D85F74" w14:textId="77777777" w:rsidR="006C77FB" w:rsidRDefault="006C77FB" w:rsidP="006C77FB">
            <w:r>
              <w:t>CT imaging. Changes in t</w:t>
            </w:r>
            <w:r w:rsidRPr="004F3700">
              <w:t>otal psoas muscle area</w:t>
            </w:r>
            <w:r>
              <w:t>. S</w:t>
            </w:r>
            <w:r w:rsidRPr="00057C16">
              <w:t>keletal muscle index (SMI)</w:t>
            </w:r>
          </w:p>
          <w:p w14:paraId="4C300371" w14:textId="77777777" w:rsidR="006C77FB" w:rsidRDefault="006C77FB" w:rsidP="006C77FB">
            <w:pPr>
              <w:rPr>
                <w:b/>
                <w:bCs/>
              </w:rPr>
            </w:pPr>
          </w:p>
        </w:tc>
        <w:tc>
          <w:tcPr>
            <w:tcW w:w="0" w:type="auto"/>
          </w:tcPr>
          <w:p w14:paraId="6900D77F" w14:textId="0ED2B072" w:rsidR="006C77FB" w:rsidRDefault="006C77FB" w:rsidP="006C77FB">
            <w:pPr>
              <w:rPr>
                <w:b/>
                <w:bCs/>
              </w:rPr>
            </w:pPr>
            <w:r>
              <w:t>Reduction in SMI at 1 month, recovering.</w:t>
            </w:r>
          </w:p>
        </w:tc>
        <w:tc>
          <w:tcPr>
            <w:tcW w:w="0" w:type="auto"/>
          </w:tcPr>
          <w:p w14:paraId="60580DFC" w14:textId="43C7CDF2" w:rsidR="006C77FB" w:rsidRDefault="006C77FB" w:rsidP="006C77FB">
            <w:pPr>
              <w:rPr>
                <w:b/>
                <w:bCs/>
              </w:rPr>
            </w:pPr>
            <w:r>
              <w:t>Pre-op and 1-m and 3m post-op</w:t>
            </w:r>
          </w:p>
        </w:tc>
        <w:tc>
          <w:tcPr>
            <w:tcW w:w="0" w:type="auto"/>
          </w:tcPr>
          <w:p w14:paraId="2D1D5723" w14:textId="6F4C8BD6" w:rsidR="006C77FB" w:rsidRDefault="006C77FB" w:rsidP="006C77FB">
            <w:pPr>
              <w:rPr>
                <w:b/>
                <w:bCs/>
              </w:rPr>
            </w:pPr>
            <w:r>
              <w:fldChar w:fldCharType="begin"/>
            </w:r>
            <w:r w:rsidR="008648C6">
              <w:instrText xml:space="preserve"> ADDIN ZOTERO_ITEM CSL_CITATION {"citationID":"xMA4wJix","properties":{"formattedCitation":"(6)","plainCitation":"(6)","noteIndex":0},"citationItems":[{"id":5556,"uris":["http://zotero.org/groups/5355410/items/NKIAKE28"],"itemData":{"id":5556,"type":"article-journal","abstract":"Background\nAlthough the significance of preoperative nutritional status has been investigated, there is no report regarding the relationship of their postoperative changes on outcomes in patients who underwent radical cystectomy for bladder cancer. Here, we report the clinical impact of the change, from baseline, in nutritional status and volume of abdominal skeletal muscle mass and adipose tissue after radical cystetomy.\n\nMethods\nA retrospective analysis of 89 patients with bladder cancer, who underwent curative radical cystectomy, was conducted to assess the time course of change, from baseline, in body composition and nutritional status at 1, 3, 6, 12, and 24 months, after surgery. Skeletal muscle mass and abdominal adipose tissue mass were quantified by unenhanced computed tomography images. Two different nutritional indices, the Prognostic Nutritional Index and the Controlling Nutritional Status score were calculated from laboratory blood tests. We evaluated the prognostic value of the rate of change in the body composition and nutritional status after radical cystectomy.\n\nResults\nThe cross-sectional area at the level of the third lumbar vertebra of the psoas major muscle and nutritional indices showed a transient deterioration at 1 and 3 months after radical cystectomy, with a return to baseline values from 6 to 24 months. A ≤ −10% loss in the area of the psoas muscle was associated with a shorter overall survival, compared to those with a &gt; −10 change [hazard ratio (HR) 2.2, P = 0.02]. Multivariate analyzes identified sarcopenia status at baseline (HR 2.2, P = 0.03) and a ≤ −10% loss in the psoas muscle (HR 2.4, P = 0.02) were identified as independent prognostic factors for overall survival. A subanalysis of patients without sarcopenia identified a worse survival outcome for patients with a ≤ −10% loss in the psoas muscle (HR 2.6, P = 0.03) and ≤ − 5 change in the Prognostic Nutritional Index (HR 3.6, P = 0.01).\n\nConclusion\nFurther research is required to establish appropriate rehabilitation protocols and nutritional interventions after radical cystectomy for maintaining skeletal muscle mass and nutrition status which could counteract physical deterioration and improve outcomes.\n\nElectronic supplementary material\nThe online version of this article (doi:10.1186/s12885-017-3231-7) contains supplementary material, which is available to authorized users.","container-title":"BMC Cancer","DOI":"10.1186/s12885-017-3231-7","ISSN":"1471-2407","journalAbbreviation":"BMC Cancer","note":"PMID: 28359307\nPMCID: PMC5374611","page":"237","source":"PubMed Central","title":"Clinical impact of postoperative loss in psoas major muscle and nutrition index after radical cystectomy for patients with urothelial carcinoma of the bladder","volume":"17","author":[{"family":"Miyake","given":"Makito"},{"family":"Morizawa","given":"Yosuke"},{"family":"Hori","given":"Shunta"},{"family":"Marugami","given":"Nagaaki"},{"family":"Shimada","given":"Keiji"},{"family":"Gotoh","given":"Daisuke"},{"family":"Tatsumi","given":"Yoshihiro"},{"family":"Nakai","given":"Yasushi"},{"family":"Inoue","given":"Takeshi"},{"family":"Anai","given":"Satoshi"},{"family":"Torimoto","given":"Kazumasa"},{"family":"Aoki","given":"Katsuya"},{"family":"Tanaka","given":"Nobumichi"},{"family":"Fujimoto","given":"Kiyohide"}],"issued":{"date-parts":[["2017",3,31]]}}}],"schema":"https://github.com/citation-style-language/schema/raw/master/csl-citation.json"} </w:instrText>
            </w:r>
            <w:r>
              <w:fldChar w:fldCharType="separate"/>
            </w:r>
            <w:r w:rsidR="008648C6" w:rsidRPr="008648C6">
              <w:rPr>
                <w:rFonts w:ascii="Aptos" w:hAnsi="Aptos"/>
              </w:rPr>
              <w:t>(6)</w:t>
            </w:r>
            <w:r>
              <w:fldChar w:fldCharType="end"/>
            </w:r>
          </w:p>
        </w:tc>
      </w:tr>
      <w:tr w:rsidR="006C77FB" w14:paraId="12D90784" w14:textId="77777777" w:rsidTr="006C77FB">
        <w:tc>
          <w:tcPr>
            <w:tcW w:w="0" w:type="auto"/>
          </w:tcPr>
          <w:p w14:paraId="1C419A83" w14:textId="728B472A" w:rsidR="006C77FB" w:rsidRDefault="006C77FB" w:rsidP="006C77FB">
            <w:pPr>
              <w:rPr>
                <w:b/>
                <w:bCs/>
              </w:rPr>
            </w:pPr>
            <w:r>
              <w:t>2017</w:t>
            </w:r>
          </w:p>
        </w:tc>
        <w:tc>
          <w:tcPr>
            <w:tcW w:w="0" w:type="auto"/>
          </w:tcPr>
          <w:p w14:paraId="1BD16590" w14:textId="64360107" w:rsidR="006C77FB" w:rsidRDefault="006C77FB" w:rsidP="006C77FB">
            <w:pPr>
              <w:rPr>
                <w:b/>
                <w:bCs/>
              </w:rPr>
            </w:pPr>
            <w:r>
              <w:t>254</w:t>
            </w:r>
          </w:p>
        </w:tc>
        <w:tc>
          <w:tcPr>
            <w:tcW w:w="0" w:type="auto"/>
          </w:tcPr>
          <w:p w14:paraId="4B321436" w14:textId="06D2639B" w:rsidR="006C77FB" w:rsidRDefault="006C77FB" w:rsidP="006C77FB">
            <w:pPr>
              <w:rPr>
                <w:b/>
                <w:bCs/>
              </w:rPr>
            </w:pPr>
            <w:r>
              <w:t>Liver resection surgery</w:t>
            </w:r>
          </w:p>
        </w:tc>
        <w:tc>
          <w:tcPr>
            <w:tcW w:w="0" w:type="auto"/>
          </w:tcPr>
          <w:p w14:paraId="5043E0AA" w14:textId="77777777" w:rsidR="006C77FB" w:rsidRDefault="006C77FB" w:rsidP="006C77FB">
            <w:r>
              <w:t>CT imaging. Changes in t</w:t>
            </w:r>
            <w:r w:rsidRPr="004F3700">
              <w:t>otal psoas muscle area</w:t>
            </w:r>
            <w:r>
              <w:t>.</w:t>
            </w:r>
          </w:p>
          <w:p w14:paraId="5B3E3FB8" w14:textId="570EABCE" w:rsidR="006C77FB" w:rsidRDefault="006C77FB" w:rsidP="006C77FB">
            <w:pPr>
              <w:rPr>
                <w:b/>
                <w:bCs/>
              </w:rPr>
            </w:pPr>
            <w:r w:rsidRPr="004F3700">
              <w:t xml:space="preserve">Surgery-related muscle loss (SML) was defined as the lowest </w:t>
            </w:r>
            <w:r w:rsidRPr="004F3700">
              <w:lastRenderedPageBreak/>
              <w:t xml:space="preserve">tertile of percent change in </w:t>
            </w:r>
            <w:r>
              <w:t>area.</w:t>
            </w:r>
          </w:p>
        </w:tc>
        <w:tc>
          <w:tcPr>
            <w:tcW w:w="0" w:type="auto"/>
          </w:tcPr>
          <w:p w14:paraId="7E1F6974" w14:textId="68E1D3B4" w:rsidR="006C77FB" w:rsidRDefault="006C77FB" w:rsidP="006C77FB">
            <w:pPr>
              <w:rPr>
                <w:b/>
                <w:bCs/>
              </w:rPr>
            </w:pPr>
            <w:r>
              <w:lastRenderedPageBreak/>
              <w:t>Median % change in total psoas area 7-days after surgery was -2.2%</w:t>
            </w:r>
          </w:p>
        </w:tc>
        <w:tc>
          <w:tcPr>
            <w:tcW w:w="0" w:type="auto"/>
          </w:tcPr>
          <w:p w14:paraId="161D91C3" w14:textId="77777777" w:rsidR="006C77FB" w:rsidRDefault="006C77FB" w:rsidP="006C77FB">
            <w:pPr>
              <w:rPr>
                <w:b/>
                <w:bCs/>
              </w:rPr>
            </w:pPr>
          </w:p>
        </w:tc>
        <w:tc>
          <w:tcPr>
            <w:tcW w:w="0" w:type="auto"/>
          </w:tcPr>
          <w:p w14:paraId="076D9AD1" w14:textId="77FAF002" w:rsidR="006C77FB" w:rsidRDefault="006C77FB" w:rsidP="006C77FB">
            <w:pPr>
              <w:rPr>
                <w:b/>
                <w:bCs/>
              </w:rPr>
            </w:pPr>
            <w:r>
              <w:fldChar w:fldCharType="begin"/>
            </w:r>
            <w:r w:rsidR="008648C6">
              <w:instrText xml:space="preserve"> ADDIN ZOTERO_ITEM CSL_CITATION {"citationID":"XnZw072j","properties":{"formattedCitation":"(7)","plainCitation":"(7)","noteIndex":0},"citationItems":[{"id":5530,"uris":["http://zotero.org/groups/5355410/items/IYLHL9J6"],"itemData":{"id":5530,"type":"article-journal","abstract":"Background Several studies have reported that preoperative sarcopenia negatively impacts postoperative outcomes. Meanwhile, changes in skeletal muscle mass during the acute phase after surgery and their association with postoperative complications are unknown. Objective The objective of this study was to investigate the relation between changes in skeletal muscle mass and postoperative complications after major hepatectomy with extrahepatic bile duct resection. Methods This study included 254 patients who underwent major hepatectomies with extrahepatic bile duct resections. Total psoas muscle area (TPA) was measured using abdominal computed tomography images obtained before and 1 week after surgery. The percent change in TPA after surgery was calculated. Patients were stratified by sex-specific tertiles according to the extent of muscle mass change by percentage. Surgery-related muscle loss (SML) was defined as the lowest tertile of percent change in TPA. Results Male patients with a percent change of TPA lower than −5.0 % (n = 54) and female patients with that lower than −2.6 % (n = 31) were included in the lowest tertile and were categorized into a group with SML. The incidence rates of major complications, pancreatic fistula, infectious complications, and mortality were all significantly higher in the group with SML than in the group without SML. By multivariate analyses, SML was identified as an independent factor associated with major complications (odds ratio 3.21; 95 % confidential interval 1.82–5.76, p &lt; 0.001). Conclusions SML is significantly associated with postoperative morbidity and mortality in patients who underwent major hepatectomies with extrahepatic bile duct resections.","container-title":"World Journal of Surgery","DOI":"10.1007/s00268-016-3732-6","ISSN":"1432-2323","issue":"2","language":"en","license":"© 2017 The Author(s) under exclusive licence to Société Internationale de Chirurgie","note":"_eprint: https://onlinelibrary.wiley.com/doi/pdf/10.1007/s00268-016-3732-6","page":"1","source":"Wiley Online Library","title":"Surgery-Related Muscle Loss and Its Association with Postoperative Complications After Major Hepatectomy with Extrahepatic Bile Duct Resection","volume":"41","author":[{"family":"Otsuji","given":"Hidehiko"},{"family":"Yokoyama","given":"Yukihiro"},{"family":"Ebata","given":"Tomoki"},{"family":"Igami","given":"Tsuyoshi"},{"family":"Sugawara","given":"Gen"},{"family":"Mizuno","given":"Takashi"},{"family":"Yamaguchi","given":"Junpei"},{"family":"Nagino","given":"Masato"}],"issued":{"date-parts":[["2017"]]}}}],"schema":"https://github.com/citation-style-language/schema/raw/master/csl-citation.json"} </w:instrText>
            </w:r>
            <w:r>
              <w:fldChar w:fldCharType="separate"/>
            </w:r>
            <w:r w:rsidR="008648C6" w:rsidRPr="008648C6">
              <w:rPr>
                <w:rFonts w:ascii="Aptos" w:hAnsi="Aptos"/>
              </w:rPr>
              <w:t>(7)</w:t>
            </w:r>
            <w:r>
              <w:fldChar w:fldCharType="end"/>
            </w:r>
          </w:p>
        </w:tc>
      </w:tr>
      <w:tr w:rsidR="006C77FB" w14:paraId="4B1142BC" w14:textId="77777777" w:rsidTr="006C77FB">
        <w:tc>
          <w:tcPr>
            <w:tcW w:w="0" w:type="auto"/>
          </w:tcPr>
          <w:p w14:paraId="2B020049" w14:textId="61E0B080" w:rsidR="006C77FB" w:rsidRDefault="006C77FB" w:rsidP="006C77FB">
            <w:pPr>
              <w:rPr>
                <w:b/>
                <w:bCs/>
              </w:rPr>
            </w:pPr>
            <w:r>
              <w:t>2018</w:t>
            </w:r>
          </w:p>
        </w:tc>
        <w:tc>
          <w:tcPr>
            <w:tcW w:w="0" w:type="auto"/>
          </w:tcPr>
          <w:p w14:paraId="06D1C63E" w14:textId="03DFFF3D" w:rsidR="006C77FB" w:rsidRDefault="006C77FB" w:rsidP="006C77FB">
            <w:pPr>
              <w:rPr>
                <w:b/>
                <w:bCs/>
              </w:rPr>
            </w:pPr>
            <w:r>
              <w:t>180</w:t>
            </w:r>
          </w:p>
        </w:tc>
        <w:tc>
          <w:tcPr>
            <w:tcW w:w="0" w:type="auto"/>
          </w:tcPr>
          <w:p w14:paraId="38AEE435" w14:textId="434F6761" w:rsidR="006C77FB" w:rsidRDefault="006C77FB" w:rsidP="006C77FB">
            <w:pPr>
              <w:rPr>
                <w:b/>
                <w:bCs/>
              </w:rPr>
            </w:pPr>
            <w:r>
              <w:t>Pancreatectomy</w:t>
            </w:r>
          </w:p>
        </w:tc>
        <w:tc>
          <w:tcPr>
            <w:tcW w:w="0" w:type="auto"/>
          </w:tcPr>
          <w:p w14:paraId="28759B20" w14:textId="583DD21F" w:rsidR="006C77FB" w:rsidRDefault="006C77FB" w:rsidP="006C77FB">
            <w:pPr>
              <w:rPr>
                <w:b/>
                <w:bCs/>
              </w:rPr>
            </w:pPr>
            <w:r>
              <w:t xml:space="preserve">CT imaging. </w:t>
            </w:r>
            <w:r w:rsidRPr="004F3700">
              <w:t>Patients with </w:t>
            </w:r>
            <w:hyperlink r:id="rId5" w:tooltip="Learn more about muscle wasting from ScienceDirect's AI-generated Topic Pages" w:history="1">
              <w:r w:rsidRPr="004F3700">
                <w:rPr>
                  <w:rStyle w:val="Hyperlink"/>
                </w:rPr>
                <w:t>muscle wasting</w:t>
              </w:r>
            </w:hyperlink>
            <w:r w:rsidRPr="004F3700">
              <w:t xml:space="preserve"> ≥10% </w:t>
            </w:r>
            <w:r>
              <w:t xml:space="preserve">of TAMA </w:t>
            </w:r>
            <w:r w:rsidRPr="004F3700">
              <w:t>were defined to have clinically relevant muscle wasting</w:t>
            </w:r>
          </w:p>
        </w:tc>
        <w:tc>
          <w:tcPr>
            <w:tcW w:w="0" w:type="auto"/>
          </w:tcPr>
          <w:p w14:paraId="56B2DFF4" w14:textId="77777777" w:rsidR="006C77FB" w:rsidRDefault="006C77FB" w:rsidP="006C77FB">
            <w:pPr>
              <w:pStyle w:val="ListParagraph"/>
              <w:numPr>
                <w:ilvl w:val="0"/>
                <w:numId w:val="1"/>
              </w:numPr>
            </w:pPr>
            <w:r>
              <w:t>Muscle wasting 28.6% in first 60 days after surgery</w:t>
            </w:r>
          </w:p>
          <w:p w14:paraId="42CCD43F" w14:textId="274674AD" w:rsidR="006C77FB" w:rsidRDefault="006C77FB" w:rsidP="006C77FB">
            <w:pPr>
              <w:rPr>
                <w:b/>
                <w:bCs/>
              </w:rPr>
            </w:pPr>
            <w:r>
              <w:t>Associated with worst survival</w:t>
            </w:r>
          </w:p>
        </w:tc>
        <w:tc>
          <w:tcPr>
            <w:tcW w:w="0" w:type="auto"/>
          </w:tcPr>
          <w:p w14:paraId="46F74283" w14:textId="54F6CCF0" w:rsidR="006C77FB" w:rsidRDefault="006C77FB" w:rsidP="006C77FB">
            <w:pPr>
              <w:rPr>
                <w:b/>
                <w:bCs/>
              </w:rPr>
            </w:pPr>
            <w:r>
              <w:t>Pre-operative versus 62 days median time to 2</w:t>
            </w:r>
            <w:r w:rsidRPr="00C4205A">
              <w:rPr>
                <w:vertAlign w:val="superscript"/>
              </w:rPr>
              <w:t>nd</w:t>
            </w:r>
            <w:r>
              <w:t xml:space="preserve"> CT</w:t>
            </w:r>
          </w:p>
        </w:tc>
        <w:tc>
          <w:tcPr>
            <w:tcW w:w="0" w:type="auto"/>
          </w:tcPr>
          <w:p w14:paraId="16BF7C53" w14:textId="2C5888E5" w:rsidR="006C77FB" w:rsidRDefault="006C77FB" w:rsidP="006C77FB">
            <w:pPr>
              <w:rPr>
                <w:b/>
                <w:bCs/>
              </w:rPr>
            </w:pPr>
            <w:r>
              <w:fldChar w:fldCharType="begin"/>
            </w:r>
            <w:r w:rsidR="008648C6">
              <w:instrText xml:space="preserve"> ADDIN ZOTERO_ITEM CSL_CITATION {"citationID":"rdn1rs7f","properties":{"formattedCitation":"(8)","plainCitation":"(8)","noteIndex":0},"citationItems":[{"id":5532,"uris":["http://zotero.org/groups/5355410/items/XWL4BVAK"],"itemData":{"id":5532,"type":"article-journal","abstract":"Background Sarcopenia and post-operative accelerated muscle loss leading to cachexia are commonly observed in patients with pancreatic cancer. This study aimed to assess the influence of body compositions and post-operative muscle change on survival of patients with surgically treated pancreatic cancer. Methods We analysed data of patients diagnosed with pancreatic adenocarcinoma who underwent surgery from 2008 to 2015. Skeletal muscle areas, muscle attenuation, and visceral and subcutaneous adipose tissue areas were measured from two sets of computed tomography images at L3 vertebral levels. In addition, muscle change was calculated from images obtained before and after cancer resection. We set our own cut-off values of various body compositions based on sex-specific tertiles. Results A total of 180 patients were analysed. Patients with perioperative sarcopenia (n = 60) showed poorer overall survival than those without perioperative sarcopenia (P = 0.031). Fifty (28.6%) patients with accelerated muscle loss after surgery (&gt;10%/60 days) had poorer survival compared with the others (P = 0.029). Sarcopenia (hazard ratio, 1.79: 95% confidence interval, 1.20–2.65] and post-operative muscle change (%/60 days) (hazard ratio, 0.94: 95% confidence interval, 0.92–0.96) were identified as significant predictors of survival on multivariable analyses. Conclusions Preoperative sarcopenia identified on CT scan was associated with poor overall survival in patients with pancreatic cancer following surgery. Accelerated muscle loss after surgery also negatively impacted survival in pancreatic cancer patients.","container-title":"Journal of Cachexia, Sarcopenia and Muscle","DOI":"10.1002/jcsm.12274","ISSN":"2190-6009","issue":"2","language":"en","license":"© 2018 The Authors. Journal of Cachexia, Sarcopenia and Muscle published by John Wiley &amp; Sons Ltd on behalf of the Society on Sarcopenia, Cachexia and Wasting Disorders","note":"_eprint: https://onlinelibrary.wiley.com/doi/pdf/10.1002/jcsm.12274","page":"326-334","source":"Wiley Online Library","title":"Preoperative sarcopenia and post-operative accelerated muscle loss negatively impact survival after resection of pancreatic cancer","volume":"9","author":[{"family":"Choi","given":"Moon Hyung"},{"family":"Yoon","given":"Seung Bae"},{"family":"Lee","given":"Kyungjin"},{"family":"Song","given":"Meiying"},{"family":"Lee","given":"In Seok"},{"family":"Lee","given":"Myung Ah"},{"family":"Hong","given":"Tae Ho"},{"family":"Choi","given":"Myung-Gyu"}],"issued":{"date-parts":[["2018"]]}}}],"schema":"https://github.com/citation-style-language/schema/raw/master/csl-citation.json"} </w:instrText>
            </w:r>
            <w:r>
              <w:fldChar w:fldCharType="separate"/>
            </w:r>
            <w:r w:rsidR="008648C6" w:rsidRPr="008648C6">
              <w:rPr>
                <w:rFonts w:ascii="Aptos" w:hAnsi="Aptos"/>
              </w:rPr>
              <w:t>(8)</w:t>
            </w:r>
            <w:r>
              <w:fldChar w:fldCharType="end"/>
            </w:r>
          </w:p>
        </w:tc>
      </w:tr>
      <w:tr w:rsidR="006C77FB" w14:paraId="7D2C4E7D" w14:textId="77777777" w:rsidTr="006C77FB">
        <w:tc>
          <w:tcPr>
            <w:tcW w:w="0" w:type="auto"/>
          </w:tcPr>
          <w:p w14:paraId="703A042E" w14:textId="5D148A77" w:rsidR="006C77FB" w:rsidRDefault="006C77FB" w:rsidP="006C77FB">
            <w:pPr>
              <w:rPr>
                <w:b/>
                <w:bCs/>
              </w:rPr>
            </w:pPr>
            <w:r>
              <w:t>2019</w:t>
            </w:r>
          </w:p>
        </w:tc>
        <w:tc>
          <w:tcPr>
            <w:tcW w:w="0" w:type="auto"/>
          </w:tcPr>
          <w:p w14:paraId="7CBF4966" w14:textId="7810F089" w:rsidR="006C77FB" w:rsidRDefault="006C77FB" w:rsidP="006C77FB">
            <w:pPr>
              <w:rPr>
                <w:b/>
                <w:bCs/>
              </w:rPr>
            </w:pPr>
            <w:r>
              <w:t>316</w:t>
            </w:r>
          </w:p>
        </w:tc>
        <w:tc>
          <w:tcPr>
            <w:tcW w:w="0" w:type="auto"/>
          </w:tcPr>
          <w:p w14:paraId="516FD573" w14:textId="3CE8BAE5" w:rsidR="006C77FB" w:rsidRDefault="006C77FB" w:rsidP="006C77FB">
            <w:pPr>
              <w:rPr>
                <w:b/>
                <w:bCs/>
              </w:rPr>
            </w:pPr>
            <w:r>
              <w:t>Esophagectomy</w:t>
            </w:r>
          </w:p>
        </w:tc>
        <w:tc>
          <w:tcPr>
            <w:tcW w:w="0" w:type="auto"/>
          </w:tcPr>
          <w:p w14:paraId="4A5C7F4F" w14:textId="4756B83C" w:rsidR="006C77FB" w:rsidRDefault="006C77FB" w:rsidP="006C77FB">
            <w:pPr>
              <w:rPr>
                <w:b/>
                <w:bCs/>
              </w:rPr>
            </w:pPr>
            <w:r>
              <w:t xml:space="preserve">CT imaging. </w:t>
            </w:r>
            <w:r w:rsidRPr="00630842">
              <w:rPr>
                <w:lang w:val="nb-NO"/>
              </w:rPr>
              <w:t>Skeletal muscle index (SMI) at L3</w:t>
            </w:r>
          </w:p>
        </w:tc>
        <w:tc>
          <w:tcPr>
            <w:tcW w:w="0" w:type="auto"/>
          </w:tcPr>
          <w:p w14:paraId="64E6B5DA" w14:textId="77777777" w:rsidR="006C77FB" w:rsidRDefault="006C77FB" w:rsidP="006C77FB">
            <w:pPr>
              <w:pStyle w:val="ListParagraph"/>
              <w:numPr>
                <w:ilvl w:val="0"/>
                <w:numId w:val="1"/>
              </w:numPr>
            </w:pPr>
            <w:r>
              <w:t>66% had a &gt;1.25% decrease in SMI</w:t>
            </w:r>
          </w:p>
          <w:p w14:paraId="598CCE11" w14:textId="01DB6728" w:rsidR="006C77FB" w:rsidRDefault="006C77FB" w:rsidP="006C77FB">
            <w:pPr>
              <w:rPr>
                <w:b/>
                <w:bCs/>
              </w:rPr>
            </w:pPr>
            <w:r>
              <w:t>Associated with worst survival</w:t>
            </w:r>
          </w:p>
        </w:tc>
        <w:tc>
          <w:tcPr>
            <w:tcW w:w="0" w:type="auto"/>
          </w:tcPr>
          <w:p w14:paraId="09CA5040" w14:textId="59111FC7" w:rsidR="006C77FB" w:rsidRDefault="006C77FB" w:rsidP="006C77FB">
            <w:pPr>
              <w:rPr>
                <w:b/>
                <w:bCs/>
              </w:rPr>
            </w:pPr>
            <w:r>
              <w:t>3m before versus 4 months after surgery</w:t>
            </w:r>
          </w:p>
        </w:tc>
        <w:tc>
          <w:tcPr>
            <w:tcW w:w="0" w:type="auto"/>
          </w:tcPr>
          <w:p w14:paraId="31755435" w14:textId="49B21E47" w:rsidR="006C77FB" w:rsidRDefault="006C77FB" w:rsidP="006C77FB">
            <w:pPr>
              <w:rPr>
                <w:b/>
                <w:bCs/>
              </w:rPr>
            </w:pPr>
            <w:r>
              <w:fldChar w:fldCharType="begin"/>
            </w:r>
            <w:r w:rsidR="008648C6">
              <w:instrText xml:space="preserve"> ADDIN ZOTERO_ITEM CSL_CITATION {"citationID":"xpg8hRV9","properties":{"formattedCitation":"(9)","plainCitation":"(9)","noteIndex":0},"citationItems":[{"id":5424,"uris":["http://zotero.org/groups/5355410/items/78ZSNXSH"],"itemData":{"id":5424,"type":"article-journal","abstract":"Skeletal muscle loss during the early postoperative period frequently occurs during post-esophagectomy. Preoperative sarcopenia is a known prognostic factor. However, the prognostic significance of postoperative skeletal muscle loss remains unclear. This study was designed to clarify the impact of skeletal muscle loss during the early postoperative period on the prognosis of elderly patients undergoing esophagectomy.","container-title":"Annals of Surgical Oncology","DOI":"10.1245/s10434-019-07616-0","ISSN":"1534-4681","issue":"11","journalAbbreviation":"Ann Surg Oncol","language":"en","page":"3727-3735","source":"Springer Link","title":"Prognostic Significance of Skeletal Muscle Loss During Early Postoperative Period in Elderly Patients with Esophageal Cancer","volume":"26","author":[{"family":"Takahashi","given":"Keita"},{"family":"Watanabe","given":"Masayuki"},{"family":"Kozuki","given":"Ryotaro"},{"family":"Toihata","given":"Tasuku"},{"family":"Okamura","given":"Akihiko"},{"family":"Imamura","given":"Yu"},{"family":"Mine","given":"Shinji"},{"family":"Ishizuka","given":"Naoki"}],"issued":{"date-parts":[["2019",10,1]]}}}],"schema":"https://github.com/citation-style-language/schema/raw/master/csl-citation.json"} </w:instrText>
            </w:r>
            <w:r>
              <w:fldChar w:fldCharType="separate"/>
            </w:r>
            <w:r w:rsidR="008648C6" w:rsidRPr="008648C6">
              <w:rPr>
                <w:rFonts w:ascii="Aptos" w:hAnsi="Aptos"/>
              </w:rPr>
              <w:t>(9)</w:t>
            </w:r>
            <w:r>
              <w:fldChar w:fldCharType="end"/>
            </w:r>
          </w:p>
        </w:tc>
      </w:tr>
      <w:tr w:rsidR="006C77FB" w14:paraId="243F1472" w14:textId="77777777" w:rsidTr="006C77FB">
        <w:tc>
          <w:tcPr>
            <w:tcW w:w="0" w:type="auto"/>
          </w:tcPr>
          <w:p w14:paraId="27CC1E6D" w14:textId="055A3268" w:rsidR="006C77FB" w:rsidRDefault="006C77FB" w:rsidP="006C77FB">
            <w:pPr>
              <w:rPr>
                <w:b/>
                <w:bCs/>
              </w:rPr>
            </w:pPr>
            <w:r>
              <w:t>2019</w:t>
            </w:r>
          </w:p>
        </w:tc>
        <w:tc>
          <w:tcPr>
            <w:tcW w:w="0" w:type="auto"/>
          </w:tcPr>
          <w:p w14:paraId="5CB80FBE" w14:textId="704C6C70" w:rsidR="006C77FB" w:rsidRDefault="006C77FB" w:rsidP="006C77FB">
            <w:pPr>
              <w:rPr>
                <w:b/>
                <w:bCs/>
              </w:rPr>
            </w:pPr>
            <w:r>
              <w:t>457</w:t>
            </w:r>
          </w:p>
        </w:tc>
        <w:tc>
          <w:tcPr>
            <w:tcW w:w="0" w:type="auto"/>
          </w:tcPr>
          <w:p w14:paraId="1C40C531" w14:textId="3EE8F3EA" w:rsidR="006C77FB" w:rsidRDefault="006C77FB" w:rsidP="006C77FB">
            <w:pPr>
              <w:rPr>
                <w:b/>
                <w:bCs/>
              </w:rPr>
            </w:pPr>
            <w:r>
              <w:t>Liver donors</w:t>
            </w:r>
          </w:p>
        </w:tc>
        <w:tc>
          <w:tcPr>
            <w:tcW w:w="0" w:type="auto"/>
          </w:tcPr>
          <w:p w14:paraId="7BD9A21E" w14:textId="09E22FE7" w:rsidR="006C77FB" w:rsidRDefault="006C77FB" w:rsidP="006C77FB">
            <w:pPr>
              <w:rPr>
                <w:b/>
                <w:bCs/>
              </w:rPr>
            </w:pPr>
            <w:r>
              <w:t xml:space="preserve">CT imaging of </w:t>
            </w:r>
            <w:r w:rsidRPr="004F3700">
              <w:t xml:space="preserve">psoas muscle </w:t>
            </w:r>
            <w:r>
              <w:t>index (PMI)</w:t>
            </w:r>
          </w:p>
        </w:tc>
        <w:tc>
          <w:tcPr>
            <w:tcW w:w="0" w:type="auto"/>
          </w:tcPr>
          <w:p w14:paraId="672D5760" w14:textId="455466DE" w:rsidR="006C77FB" w:rsidRDefault="006C77FB" w:rsidP="006C77FB">
            <w:pPr>
              <w:rPr>
                <w:b/>
                <w:bCs/>
              </w:rPr>
            </w:pPr>
            <w:r>
              <w:t>4.6-5.0% decrease in PMI at 7 days, improved by 3 months.</w:t>
            </w:r>
          </w:p>
        </w:tc>
        <w:tc>
          <w:tcPr>
            <w:tcW w:w="0" w:type="auto"/>
          </w:tcPr>
          <w:p w14:paraId="517DEF17" w14:textId="51FB2418" w:rsidR="006C77FB" w:rsidRDefault="006C77FB" w:rsidP="006C77FB">
            <w:pPr>
              <w:rPr>
                <w:b/>
                <w:bCs/>
              </w:rPr>
            </w:pPr>
            <w:r>
              <w:t>1 week and 3 months</w:t>
            </w:r>
          </w:p>
        </w:tc>
        <w:tc>
          <w:tcPr>
            <w:tcW w:w="0" w:type="auto"/>
          </w:tcPr>
          <w:p w14:paraId="674A30CD" w14:textId="613FE524" w:rsidR="006C77FB" w:rsidRDefault="006C77FB" w:rsidP="006C77FB">
            <w:pPr>
              <w:rPr>
                <w:b/>
                <w:bCs/>
              </w:rPr>
            </w:pPr>
            <w:r>
              <w:fldChar w:fldCharType="begin"/>
            </w:r>
            <w:r w:rsidR="008648C6">
              <w:instrText xml:space="preserve"> ADDIN ZOTERO_ITEM CSL_CITATION {"citationID":"1cmYpwsH","properties":{"formattedCitation":"(10)","plainCitation":"(10)","noteIndex":0},"citationItems":[{"id":5541,"uris":["http://zotero.org/users/5573117/items/YMRBUUBP"],"itemData":{"id":5541,"type":"article-journal","abstract":"OBJECTIVE: The development of sarcopenia leads to adverse postoperative outcomes. However, no study has investigated perioperative loss in core muscle and the correlation between core muscle and residual liver volume in living donors for liver transplant.\nPATIENTS AND METHODS: A total of 457 adult healthy donors who underwent a right lobe hepatectomy without the middle hepatic vein for elective liver transplant were retrospectively analyzed. Abdominal computed tomography was performed within 1 month before surgery and the first week and 3 months after the surgery. The average psoas muscle area between lumbar vertebrae 3 and 4 was measured and normalized by height squared (psoas muscle index [PMI] = psoas muscle area/height2). The initial whole liver volume and remnant left lobe volume were measured on computed tomography images.\nRESULTS: The study cohort included 279 men (61.1%) and 178 women (38.9%). The median preoperative PMIs were 420.9 mm2/m2 (interquartile range, 360.6-487.0 mm2/m2) in men and 280.9 mm2/m2 (interquartile range, 243.5-318.7 mm2/m2) in women. The PMIs in men and women significantly decreased during the first week after surgery, and gradually recovered to preoperative levels during the first 3 months after surgery. Based on the ratio between the remnant left lobe and initial whole liver volume (≥30%), the increase in remnant left lobe volume was not correlated with the decrease in PMI on postoperative day 7. A postoperative U-shaped recovery in the core muscles was present in both male and female donors, independent of the remnant liver ratio.\nCONCLUSIONS: Despite the requirements of partial liver regeneration and surgical wound repair, healthy donors did not suffer from sustained core muscle loss after surgery.","container-title":"Transplantation Proceedings","DOI":"10.1016/j.transproceed.2019.04.027","ISSN":"1873-2623","issue":"6","journalAbbreviation":"Transplant Proc","language":"eng","note":"PMID: 31256871","page":"1853-1860","source":"PubMed","title":"Recovery of the Psoas Muscle Index in Living Donors after a Right Lobe Hepatectomy for Liver Transplantation: A Single-Center Experience","title-short":"Recovery of the Psoas Muscle Index in Living Donors after a Right Lobe Hepatectomy for Liver Transplantation","volume":"51","author":[{"family":"Kim","given":"Young Hye"},{"family":"Park","given":"Ui Jin"},{"family":"Chung","given":"Hyun Sik"},{"family":"Hong","given":"Sang Hyun"},{"family":"Park","given":"Chul Soo"},{"family":"Choi","given":"Jong Ho"},{"family":"Choi","given":"Ho Joong"},{"family":"Jung","given":"Joon-Yong"},{"family":"Chae","given":"Min Suk"}],"issued":{"date-parts":[["2019"]]}}}],"schema":"https://github.com/citation-style-language/schema/raw/master/csl-citation.json"} </w:instrText>
            </w:r>
            <w:r>
              <w:fldChar w:fldCharType="separate"/>
            </w:r>
            <w:r w:rsidR="008648C6" w:rsidRPr="008648C6">
              <w:rPr>
                <w:rFonts w:ascii="Aptos" w:hAnsi="Aptos"/>
              </w:rPr>
              <w:t>(10)</w:t>
            </w:r>
            <w:r>
              <w:fldChar w:fldCharType="end"/>
            </w:r>
          </w:p>
        </w:tc>
      </w:tr>
      <w:tr w:rsidR="006C77FB" w14:paraId="693FF3CF" w14:textId="77777777" w:rsidTr="006C77FB">
        <w:tc>
          <w:tcPr>
            <w:tcW w:w="0" w:type="auto"/>
          </w:tcPr>
          <w:p w14:paraId="23002971" w14:textId="07577045" w:rsidR="006C77FB" w:rsidRDefault="006C77FB" w:rsidP="006C77FB">
            <w:pPr>
              <w:rPr>
                <w:b/>
                <w:bCs/>
              </w:rPr>
            </w:pPr>
            <w:r>
              <w:t>2020</w:t>
            </w:r>
          </w:p>
        </w:tc>
        <w:tc>
          <w:tcPr>
            <w:tcW w:w="0" w:type="auto"/>
          </w:tcPr>
          <w:p w14:paraId="5842873A" w14:textId="407AAB55" w:rsidR="006C77FB" w:rsidRDefault="006C77FB" w:rsidP="006C77FB">
            <w:pPr>
              <w:rPr>
                <w:b/>
                <w:bCs/>
              </w:rPr>
            </w:pPr>
            <w:r>
              <w:t>72</w:t>
            </w:r>
          </w:p>
        </w:tc>
        <w:tc>
          <w:tcPr>
            <w:tcW w:w="0" w:type="auto"/>
          </w:tcPr>
          <w:p w14:paraId="0B4A983C" w14:textId="3D0BB26C" w:rsidR="006C77FB" w:rsidRDefault="006C77FB" w:rsidP="006C77FB">
            <w:pPr>
              <w:rPr>
                <w:b/>
                <w:bCs/>
              </w:rPr>
            </w:pPr>
            <w:r>
              <w:t>Esophagectomy</w:t>
            </w:r>
          </w:p>
        </w:tc>
        <w:tc>
          <w:tcPr>
            <w:tcW w:w="0" w:type="auto"/>
          </w:tcPr>
          <w:p w14:paraId="04C8AB36" w14:textId="77777777" w:rsidR="006C77FB" w:rsidRDefault="006C77FB" w:rsidP="006C77FB">
            <w:r>
              <w:t xml:space="preserve">CT imaging of </w:t>
            </w:r>
            <w:r w:rsidRPr="004F3700">
              <w:t>psoas muscle area</w:t>
            </w:r>
            <w:r>
              <w:t>.</w:t>
            </w:r>
          </w:p>
          <w:p w14:paraId="47BEF94F" w14:textId="77777777" w:rsidR="006C77FB" w:rsidRDefault="006C77FB" w:rsidP="006C77FB">
            <w:pPr>
              <w:rPr>
                <w:b/>
                <w:bCs/>
              </w:rPr>
            </w:pPr>
          </w:p>
        </w:tc>
        <w:tc>
          <w:tcPr>
            <w:tcW w:w="0" w:type="auto"/>
          </w:tcPr>
          <w:p w14:paraId="215CDF28" w14:textId="77777777" w:rsidR="006C77FB" w:rsidRDefault="006C77FB" w:rsidP="006C77FB">
            <w:pPr>
              <w:pStyle w:val="ListParagraph"/>
              <w:numPr>
                <w:ilvl w:val="0"/>
                <w:numId w:val="1"/>
              </w:numPr>
            </w:pPr>
            <w:r>
              <w:t>Median of 4.4% loss of psoas muscle area at POD3</w:t>
            </w:r>
          </w:p>
          <w:p w14:paraId="046F186E" w14:textId="02E9BF47" w:rsidR="006C77FB" w:rsidRDefault="006C77FB" w:rsidP="006C77FB">
            <w:pPr>
              <w:rPr>
                <w:b/>
                <w:bCs/>
              </w:rPr>
            </w:pPr>
            <w:r>
              <w:t>Associated with worst survival</w:t>
            </w:r>
          </w:p>
        </w:tc>
        <w:tc>
          <w:tcPr>
            <w:tcW w:w="0" w:type="auto"/>
          </w:tcPr>
          <w:p w14:paraId="3508E770" w14:textId="5C5BADAE" w:rsidR="006C77FB" w:rsidRDefault="006C77FB" w:rsidP="006C77FB">
            <w:pPr>
              <w:rPr>
                <w:b/>
                <w:bCs/>
              </w:rPr>
            </w:pPr>
            <w:r>
              <w:t>Pre-op versus POD3</w:t>
            </w:r>
          </w:p>
        </w:tc>
        <w:tc>
          <w:tcPr>
            <w:tcW w:w="0" w:type="auto"/>
          </w:tcPr>
          <w:p w14:paraId="31A3855C" w14:textId="329D3EBB" w:rsidR="006C77FB" w:rsidRDefault="006C77FB" w:rsidP="006C77FB">
            <w:pPr>
              <w:rPr>
                <w:b/>
                <w:bCs/>
              </w:rPr>
            </w:pPr>
            <w:r>
              <w:fldChar w:fldCharType="begin"/>
            </w:r>
            <w:r w:rsidR="008648C6">
              <w:instrText xml:space="preserve"> ADDIN ZOTERO_ITEM CSL_CITATION {"citationID":"6p2FVBsa","properties":{"formattedCitation":"(11)","plainCitation":"(11)","noteIndex":0},"citationItems":[{"id":5426,"uris":["http://zotero.org/groups/5355410/items/63C7MW82"],"itemData":{"id":5426,"type":"article-journal","abstract":"The postoperative survival rate of patients with esophageal squamous cell carcinoma (ESCC) remains poor compared with other gastrointestinal cancers. We hypothesized that skeletal muscle loss in the postoperative acute phase might be a new predictor for long-term prognosis after highly invasive surgery such as ESCC surgery.","container-title":"World Journal of Surgical Oncology","DOI":"10.1186/s12957-020-01908-6","ISSN":"1477-7819","issue":"1","journalAbbreviation":"World J Surg Onc","language":"en","page":"143","source":"Springer Link","title":"Skeletal muscle loss in the postoperative acute phase after esophageal cancer surgery as a new prognostic factor","volume":"18","author":[{"family":"Maeda","given":"Naoaki"},{"family":"Shirakawa","given":"Yasuhiro"},{"family":"Tanabe","given":"Shunsuke"},{"family":"Sakurama","given":"Kazufumi"},{"family":"Noma","given":"Kazuhiro"},{"family":"Fujiwara","given":"Toshiyoshi"}],"issued":{"date-parts":[["2020",6,26]]}}}],"schema":"https://github.com/citation-style-language/schema/raw/master/csl-citation.json"} </w:instrText>
            </w:r>
            <w:r>
              <w:fldChar w:fldCharType="separate"/>
            </w:r>
            <w:r w:rsidR="008648C6" w:rsidRPr="008648C6">
              <w:rPr>
                <w:rFonts w:ascii="Aptos" w:hAnsi="Aptos"/>
              </w:rPr>
              <w:t>(11)</w:t>
            </w:r>
            <w:r>
              <w:fldChar w:fldCharType="end"/>
            </w:r>
          </w:p>
        </w:tc>
      </w:tr>
      <w:tr w:rsidR="006C77FB" w14:paraId="0B7987C7" w14:textId="77777777" w:rsidTr="006C77FB">
        <w:tc>
          <w:tcPr>
            <w:tcW w:w="0" w:type="auto"/>
          </w:tcPr>
          <w:p w14:paraId="557940C9" w14:textId="06A4576D" w:rsidR="006C77FB" w:rsidRDefault="006C77FB" w:rsidP="006C77FB">
            <w:pPr>
              <w:rPr>
                <w:b/>
                <w:bCs/>
              </w:rPr>
            </w:pPr>
            <w:r>
              <w:t>2021</w:t>
            </w:r>
          </w:p>
        </w:tc>
        <w:tc>
          <w:tcPr>
            <w:tcW w:w="0" w:type="auto"/>
          </w:tcPr>
          <w:p w14:paraId="27B75123" w14:textId="69BA9D2E" w:rsidR="006C77FB" w:rsidRDefault="006C77FB" w:rsidP="006C77FB">
            <w:pPr>
              <w:rPr>
                <w:b/>
                <w:bCs/>
              </w:rPr>
            </w:pPr>
            <w:r>
              <w:t>128</w:t>
            </w:r>
          </w:p>
        </w:tc>
        <w:tc>
          <w:tcPr>
            <w:tcW w:w="0" w:type="auto"/>
          </w:tcPr>
          <w:p w14:paraId="3EB077B1" w14:textId="372CCA79" w:rsidR="006C77FB" w:rsidRDefault="006C77FB" w:rsidP="006C77FB">
            <w:pPr>
              <w:rPr>
                <w:b/>
                <w:bCs/>
              </w:rPr>
            </w:pPr>
            <w:r>
              <w:t>Liver resection surgery</w:t>
            </w:r>
          </w:p>
        </w:tc>
        <w:tc>
          <w:tcPr>
            <w:tcW w:w="0" w:type="auto"/>
          </w:tcPr>
          <w:p w14:paraId="12ECA230" w14:textId="4C6058DA" w:rsidR="006C77FB" w:rsidRDefault="006C77FB" w:rsidP="006C77FB">
            <w:pPr>
              <w:rPr>
                <w:b/>
                <w:bCs/>
              </w:rPr>
            </w:pPr>
            <w:r>
              <w:t>CT imaging. Changes in muscle quality and quantity of the psoas muscle.</w:t>
            </w:r>
          </w:p>
        </w:tc>
        <w:tc>
          <w:tcPr>
            <w:tcW w:w="0" w:type="auto"/>
          </w:tcPr>
          <w:p w14:paraId="1B16B999" w14:textId="273D7552" w:rsidR="006C77FB" w:rsidRDefault="006C77FB" w:rsidP="006C77FB">
            <w:pPr>
              <w:rPr>
                <w:b/>
                <w:bCs/>
              </w:rPr>
            </w:pPr>
            <w:r>
              <w:t>Loss of quantity in 52% and quality in 65%</w:t>
            </w:r>
          </w:p>
        </w:tc>
        <w:tc>
          <w:tcPr>
            <w:tcW w:w="0" w:type="auto"/>
          </w:tcPr>
          <w:p w14:paraId="51DAD1DC" w14:textId="7BCA8142" w:rsidR="006C77FB" w:rsidRDefault="006C77FB" w:rsidP="006C77FB">
            <w:pPr>
              <w:rPr>
                <w:b/>
                <w:bCs/>
              </w:rPr>
            </w:pPr>
            <w:r>
              <w:t>W</w:t>
            </w:r>
            <w:r w:rsidRPr="00C4205A">
              <w:t xml:space="preserve">ithin 6 weeks before </w:t>
            </w:r>
            <w:r>
              <w:t>versus</w:t>
            </w:r>
            <w:r w:rsidRPr="00C4205A">
              <w:t xml:space="preserve"> 3 weeks after surgery</w:t>
            </w:r>
          </w:p>
        </w:tc>
        <w:tc>
          <w:tcPr>
            <w:tcW w:w="0" w:type="auto"/>
          </w:tcPr>
          <w:p w14:paraId="52B1D65D" w14:textId="5775B4BE" w:rsidR="006C77FB" w:rsidRDefault="006C77FB" w:rsidP="006C77FB">
            <w:pPr>
              <w:rPr>
                <w:b/>
                <w:bCs/>
              </w:rPr>
            </w:pPr>
            <w:r>
              <w:fldChar w:fldCharType="begin"/>
            </w:r>
            <w:r w:rsidR="008648C6">
              <w:instrText xml:space="preserve"> ADDIN ZOTERO_ITEM CSL_CITATION {"citationID":"mazUzGnb","properties":{"formattedCitation":"(12)","plainCitation":"(12)","noteIndex":0},"citationItems":[{"id":5422,"uris":["http://zotero.org/groups/5355410/items/VV32ZBVK"],"itemData":{"id":5422,"type":"article-journal","abstract":"Surgery-related loss of muscle quantity negatively affects postoperative outcomes. However, changes of muscle quality have not been fully investigated. A perioperative intervention targeting identified risk factors could improve postoperative outcome. This study investigated risk factors for surgery-related loss of muscle quantity and quality and outcomes after liver resection for colorectal liver metastasis (CRLM).","container-title":"European Journal of Medical Research","DOI":"10.1186/s40001-021-00507-9","ISSN":"2047-783X","issue":"1","journalAbbreviation":"European Journal of Medical Research","page":"36","source":"BioMed Central","title":"Risk factors for surgery-related muscle quantity and muscle quality loss and their impact on outcome","volume":"26","author":[{"family":"Wijk","given":"Laura","non-dropping-particle":"van"},{"family":"Duinhoven","given":"Stijn","non-dropping-particle":"van"},{"family":"Liem","given":"Mike S. L."},{"family":"Bouman","given":"Donald E."},{"family":"Viddeleer","given":"Alain R."},{"family":"Klaase","given":"Joost M."}],"issued":{"date-parts":[["2021",4,23]]}}}],"schema":"https://github.com/citation-style-language/schema/raw/master/csl-citation.json"} </w:instrText>
            </w:r>
            <w:r>
              <w:fldChar w:fldCharType="separate"/>
            </w:r>
            <w:r w:rsidR="008648C6" w:rsidRPr="008648C6">
              <w:rPr>
                <w:rFonts w:ascii="Aptos" w:hAnsi="Aptos"/>
              </w:rPr>
              <w:t>(12)</w:t>
            </w:r>
            <w:r>
              <w:fldChar w:fldCharType="end"/>
            </w:r>
          </w:p>
        </w:tc>
      </w:tr>
      <w:tr w:rsidR="006C77FB" w14:paraId="6741DBCB" w14:textId="77777777" w:rsidTr="006C77FB">
        <w:tc>
          <w:tcPr>
            <w:tcW w:w="0" w:type="auto"/>
          </w:tcPr>
          <w:p w14:paraId="505A968A" w14:textId="4AC6700A" w:rsidR="006C77FB" w:rsidRDefault="006C77FB" w:rsidP="006C77FB">
            <w:pPr>
              <w:rPr>
                <w:b/>
                <w:bCs/>
              </w:rPr>
            </w:pPr>
            <w:r>
              <w:t>2022</w:t>
            </w:r>
          </w:p>
        </w:tc>
        <w:tc>
          <w:tcPr>
            <w:tcW w:w="0" w:type="auto"/>
          </w:tcPr>
          <w:p w14:paraId="3E4DFD48" w14:textId="39C51AC8" w:rsidR="006C77FB" w:rsidRDefault="006C77FB" w:rsidP="006C77FB">
            <w:pPr>
              <w:rPr>
                <w:b/>
                <w:bCs/>
              </w:rPr>
            </w:pPr>
            <w:r>
              <w:t>64</w:t>
            </w:r>
          </w:p>
        </w:tc>
        <w:tc>
          <w:tcPr>
            <w:tcW w:w="0" w:type="auto"/>
          </w:tcPr>
          <w:p w14:paraId="50FA8221" w14:textId="59A13AC1" w:rsidR="006C77FB" w:rsidRDefault="006C77FB" w:rsidP="006C77FB">
            <w:pPr>
              <w:rPr>
                <w:b/>
                <w:bCs/>
              </w:rPr>
            </w:pPr>
            <w:r>
              <w:t>Open versus Laparoscopic liver resection for primary HCC</w:t>
            </w:r>
          </w:p>
        </w:tc>
        <w:tc>
          <w:tcPr>
            <w:tcW w:w="0" w:type="auto"/>
          </w:tcPr>
          <w:p w14:paraId="355F1710" w14:textId="1957DEA0" w:rsidR="006C77FB" w:rsidRDefault="006C77FB" w:rsidP="006C77FB">
            <w:pPr>
              <w:rPr>
                <w:b/>
                <w:bCs/>
              </w:rPr>
            </w:pPr>
            <w:r>
              <w:t xml:space="preserve">CT imaging of </w:t>
            </w:r>
            <w:r w:rsidRPr="004F3700">
              <w:t xml:space="preserve">psoas muscle </w:t>
            </w:r>
            <w:r>
              <w:t>index (PMI)</w:t>
            </w:r>
          </w:p>
        </w:tc>
        <w:tc>
          <w:tcPr>
            <w:tcW w:w="0" w:type="auto"/>
          </w:tcPr>
          <w:p w14:paraId="5B0451CD" w14:textId="77777777" w:rsidR="006C77FB" w:rsidRDefault="006C77FB" w:rsidP="006C77FB">
            <w:pPr>
              <w:pStyle w:val="ListParagraph"/>
              <w:numPr>
                <w:ilvl w:val="0"/>
                <w:numId w:val="1"/>
              </w:numPr>
            </w:pPr>
            <w:r>
              <w:t>13.3% of patients had at least 11.5% loss of PMI</w:t>
            </w:r>
          </w:p>
          <w:p w14:paraId="4FC30FB8" w14:textId="77777777" w:rsidR="006C77FB" w:rsidRDefault="006C77FB" w:rsidP="006C77FB">
            <w:pPr>
              <w:pStyle w:val="ListParagraph"/>
              <w:numPr>
                <w:ilvl w:val="0"/>
                <w:numId w:val="1"/>
              </w:numPr>
            </w:pPr>
            <w:r>
              <w:t xml:space="preserve">Greater extent of loss in open approach versus </w:t>
            </w:r>
            <w:proofErr w:type="spellStart"/>
            <w:r>
              <w:t>laparascopic</w:t>
            </w:r>
            <w:proofErr w:type="spellEnd"/>
          </w:p>
          <w:p w14:paraId="1C0489F2" w14:textId="093EF56A" w:rsidR="006C77FB" w:rsidRDefault="006C77FB" w:rsidP="006C77FB">
            <w:pPr>
              <w:rPr>
                <w:b/>
                <w:bCs/>
              </w:rPr>
            </w:pPr>
            <w:r>
              <w:t>M</w:t>
            </w:r>
            <w:r w:rsidRPr="0043723E">
              <w:t>etabolomic </w:t>
            </w:r>
            <w:r>
              <w:t>analysis</w:t>
            </w:r>
          </w:p>
        </w:tc>
        <w:tc>
          <w:tcPr>
            <w:tcW w:w="0" w:type="auto"/>
          </w:tcPr>
          <w:p w14:paraId="752CC72D" w14:textId="4F59A8BE" w:rsidR="006C77FB" w:rsidRDefault="006C77FB" w:rsidP="006C77FB">
            <w:pPr>
              <w:rPr>
                <w:b/>
                <w:bCs/>
              </w:rPr>
            </w:pPr>
            <w:r>
              <w:t>Pre-op and around 1m post-op</w:t>
            </w:r>
          </w:p>
        </w:tc>
        <w:tc>
          <w:tcPr>
            <w:tcW w:w="0" w:type="auto"/>
          </w:tcPr>
          <w:p w14:paraId="51E20760" w14:textId="536F6CEC" w:rsidR="006C77FB" w:rsidRDefault="006C77FB" w:rsidP="006C77FB">
            <w:pPr>
              <w:rPr>
                <w:b/>
                <w:bCs/>
              </w:rPr>
            </w:pPr>
            <w:r>
              <w:fldChar w:fldCharType="begin"/>
            </w:r>
            <w:r w:rsidR="008648C6">
              <w:instrText xml:space="preserve"> ADDIN ZOTERO_ITEM CSL_CITATION {"citationID":"1OVvzwUy","properties":{"formattedCitation":"(13)","plainCitation":"(13)","noteIndex":0},"citationItems":[{"id":5554,"uris":["http://zotero.org/groups/5355410/items/DVBBZQ26"],"itemData":{"id":5554,"type":"article-journal","abstract":"Background\nLaparoscopic liver resections (LLR) have been shown a treatment approach comparable to open liver resections (OLR) in hepatocellular carcinoma (HCC). However, the influence of procedural type on body composition has not been investigated. The aim of the current study was to compare the degree of skeletal muscle loss between LLR and OLR for HCC.\n\nMethods\nBy using propensity score matching (PSM) analysis, 64 pairs of patients were enrolled. The change of psoas muscle index (PMI) after the operation was compared between the matched patients in the LLR and OLR. Risk factors for significant muscle loss (defined as change in PMI &gt; mean change minus one standard deviation) were further investigated by multivariate analysis.\n\nResults\nAmong patients enrolled, there was no significant difference in baseline characteristics between the two groups. The PMI was significantly decreased in the OLR group (P = 0.003). There were also more patients in the OLR group who developed significant muscle loss after the operations (P = 0.008). Multivariate analysis revealed OLR (P = 0.023), type 2 diabetes mellitus, indocyanine green retention rate at 15 min (ICG-15) &gt; 10%, and cancer stage </w:instrText>
            </w:r>
            <w:r w:rsidR="008648C6">
              <w:rPr>
                <w:rFonts w:ascii="Cambria Math" w:hAnsi="Cambria Math" w:cs="Cambria Math"/>
              </w:rPr>
              <w:instrText>≧</w:instrText>
            </w:r>
            <w:r w:rsidR="008648C6">
              <w:instrText xml:space="preserve"> 3 were independent risk factors for significant muscle loss. In addition, significant muscle loss was associated with early HCC recurrence (P = 0.006). Metabolomic analysis demonstrated that the urea cycle may be decreased in patients with significant muscle loss.\n\nConclusion\nLLR for HCC was associated with less significant muscle loss than OLR. Since significant muscle loss was a predictive factor for early tumor recurrence and associated with impaired liver metabolism, LLR may subsequently result in a more favorable outcome.\n\nSupplementary Information\nThe online version contains supplementary material available at 10.1186/s12957-022-02854-1.","container-title":"World Journal of Surgical Oncology","DOI":"10.1186/s12957-022-02854-1","ISSN":"1477-7819","journalAbbreviation":"World J Surg Oncol","note":"PMID: 36464698\nPMCID: PMC9721003","page":"385","source":"PubMed Central","title":"Laparoscopic liver resection is associated with less significant muscle loss than the conventional open approach","volume":"20","author":[{"family":"Gau","given":"Ruoh-Yun"},{"family":"Tsai","given":"Hsin-I"},{"family":"Yu","given":"Ming-Chin"},{"family":"Chan","given":"Kun-Ming"},{"family":"Lee","given":"Wei-Chen"},{"family":"Wang","given":"Haw-En"},{"family":"Wang","given":"Sheng-Fu"},{"family":"Cheng","given":"Mei-Ling"},{"family":"Chiu","given":"Chien-Chih"},{"family":"Chen","given":"Hsin-Yi"},{"family":"Lee","given":"Chao-Wei"}],"issued":{"date-parts":[["2022",12,4]]}}}],"schema":"https://github.com/citation-style-language/schema/raw/master/csl-citation.json"} </w:instrText>
            </w:r>
            <w:r>
              <w:fldChar w:fldCharType="separate"/>
            </w:r>
            <w:r w:rsidR="008648C6" w:rsidRPr="008648C6">
              <w:rPr>
                <w:rFonts w:ascii="Aptos" w:hAnsi="Aptos"/>
              </w:rPr>
              <w:t>(13)</w:t>
            </w:r>
            <w:r>
              <w:fldChar w:fldCharType="end"/>
            </w:r>
          </w:p>
        </w:tc>
      </w:tr>
      <w:tr w:rsidR="006C77FB" w14:paraId="77CB5854" w14:textId="77777777" w:rsidTr="006C77FB">
        <w:tc>
          <w:tcPr>
            <w:tcW w:w="0" w:type="auto"/>
          </w:tcPr>
          <w:p w14:paraId="6499E67E" w14:textId="70D82CD1" w:rsidR="006C77FB" w:rsidRDefault="006C77FB" w:rsidP="006C77FB">
            <w:pPr>
              <w:rPr>
                <w:b/>
                <w:bCs/>
              </w:rPr>
            </w:pPr>
            <w:r>
              <w:t>2022</w:t>
            </w:r>
          </w:p>
        </w:tc>
        <w:tc>
          <w:tcPr>
            <w:tcW w:w="0" w:type="auto"/>
          </w:tcPr>
          <w:p w14:paraId="7F2C5140" w14:textId="303C4E94" w:rsidR="006C77FB" w:rsidRDefault="006C77FB" w:rsidP="006C77FB">
            <w:pPr>
              <w:rPr>
                <w:b/>
                <w:bCs/>
              </w:rPr>
            </w:pPr>
            <w:r>
              <w:t>318</w:t>
            </w:r>
          </w:p>
        </w:tc>
        <w:tc>
          <w:tcPr>
            <w:tcW w:w="0" w:type="auto"/>
          </w:tcPr>
          <w:p w14:paraId="62361084" w14:textId="149F58F6" w:rsidR="006C77FB" w:rsidRDefault="006C77FB" w:rsidP="006C77FB">
            <w:pPr>
              <w:rPr>
                <w:b/>
                <w:bCs/>
              </w:rPr>
            </w:pPr>
            <w:r>
              <w:t>Gastric cancer</w:t>
            </w:r>
          </w:p>
        </w:tc>
        <w:tc>
          <w:tcPr>
            <w:tcW w:w="0" w:type="auto"/>
          </w:tcPr>
          <w:p w14:paraId="4F2472FE" w14:textId="40249D00" w:rsidR="006C77FB" w:rsidRDefault="006C77FB" w:rsidP="006C77FB">
            <w:pPr>
              <w:rPr>
                <w:b/>
                <w:bCs/>
              </w:rPr>
            </w:pPr>
            <w:r>
              <w:t xml:space="preserve">CT imaging of skeletal </w:t>
            </w:r>
            <w:r w:rsidRPr="004F3700">
              <w:t xml:space="preserve">muscle </w:t>
            </w:r>
            <w:r>
              <w:t>area indexed to BSA (SMI)</w:t>
            </w:r>
          </w:p>
        </w:tc>
        <w:tc>
          <w:tcPr>
            <w:tcW w:w="0" w:type="auto"/>
          </w:tcPr>
          <w:p w14:paraId="445C4859" w14:textId="57A7D55A" w:rsidR="006C77FB" w:rsidRDefault="006C77FB" w:rsidP="006C77FB">
            <w:pPr>
              <w:rPr>
                <w:b/>
                <w:bCs/>
              </w:rPr>
            </w:pPr>
            <w:r>
              <w:t>20.4% had at least 5% loss of SMI</w:t>
            </w:r>
          </w:p>
        </w:tc>
        <w:tc>
          <w:tcPr>
            <w:tcW w:w="0" w:type="auto"/>
          </w:tcPr>
          <w:p w14:paraId="23506283" w14:textId="5CB0BB0E" w:rsidR="006C77FB" w:rsidRDefault="006C77FB" w:rsidP="006C77FB">
            <w:pPr>
              <w:rPr>
                <w:b/>
                <w:bCs/>
              </w:rPr>
            </w:pPr>
            <w:r>
              <w:t>1 week before versus 6 months after</w:t>
            </w:r>
          </w:p>
        </w:tc>
        <w:tc>
          <w:tcPr>
            <w:tcW w:w="0" w:type="auto"/>
          </w:tcPr>
          <w:p w14:paraId="5DE00FCF" w14:textId="21D3D090" w:rsidR="006C77FB" w:rsidRDefault="006C77FB" w:rsidP="006C77FB">
            <w:pPr>
              <w:rPr>
                <w:b/>
                <w:bCs/>
              </w:rPr>
            </w:pPr>
            <w:r>
              <w:fldChar w:fldCharType="begin"/>
            </w:r>
            <w:r w:rsidR="008648C6">
              <w:instrText xml:space="preserve"> ADDIN ZOTERO_ITEM CSL_CITATION {"citationID":"WfPJciUC","properties":{"formattedCitation":"(14)","plainCitation":"(14)","noteIndex":0},"citationItems":[{"id":5546,"uris":["http://zotero.org/users/5573117/items/QYZIQWJ9"],"itemData":{"id":5546,"type":"article-journal","abstract":"&lt;sec&gt;&lt;title&gt;Background&lt;/title&gt;&lt;p&gt;Skeletal muscle mass deterioration is common in gastric cancer (GC) patients and is linked to poor prognosis. However, information regarding the effect of skeletal muscle mass changes in the postoperative period is scarce. This study was to investigate the link between postoperative loss of skeletal muscle mass and survival following GC surgery.&lt;/p&gt;&lt;/sec&gt;&lt;sec&gt;&lt;title&gt;Methods&lt;/title&gt;&lt;p&gt;Patients who underwent GC surgery between January 2015 and December 2016 were recruited into the study. Computed tomography at L3 vertebral level was used to examine skeletal muscle index prior to surgery and about 6 months after surgery. Skeletal muscle index changes were categorized as presence or absence of ≥5% loss. Overall survival (OS) and disease-free survival (DFS) were analyzed, and Cox proportional hazard models used to identify their predictors.&lt;/p&gt;&lt;/sec&gt;&lt;sec&gt;&lt;title&gt;Results&lt;/title&gt;&lt;p&gt;The study comprised of 318 gastric cancer patients of which 63.5% were male. The group's mean age was 58.14 ± 10.77 years. Sixty-five patients experienced postoperative skeletal muscle index loss ≥5% and had poorer OS (&lt;italic&gt;P&lt;/italic&gt; = 0.004) and DFS (&lt;italic&gt;P&lt;/italic&gt; = 0.020). We find that postoperative skeletal muscle index loss ≥ 5% predicts OS [hazard ratio (HR): 2.769, 95% confidence interval (CI): 1.865–4.111; &lt;italic&gt;P&lt;/italic&gt; &amp;lt; 0.001] and DFS (HR: 2.533, 95% CI: 1.753–3.659; &lt;italic&gt;P&lt;/italic&gt; &amp;lt; 0.001).&lt;/p&gt;&lt;/sec&gt;&lt;sec&gt;&lt;title&gt;Conclusions&lt;/title&gt;&lt;p&gt;Loss of skeletal muscle mass postoperatively is linked to poor survival following GC surgery. Further studies are needed to determine whether stabilizing or enhancing skeletal muscle mass after surgery improves survival.&lt;/p&gt;&lt;/sec&gt;","container-title":"Frontiers in Nutrition","DOI":"10.3389/fnut.2022.794576","ISSN":"2296-861X","journalAbbreviation":"Front. Nutr.","language":"English","note":"publisher: Frontiers","source":"Frontiers","title":"Postoperative Loss of Skeletal Muscle Mass Predicts Poor Survival After Gastric Cancer Surgery","URL":"https://www.frontiersin.org/journals/nutrition/articles/10.3389/fnut.2022.794576/full","volume":"9","author":[{"family":"Tan","given":"Shanjun"},{"family":"Zhuang","given":"Qiulin"},{"family":"Zhang","given":"Zhige"},{"family":"Li","given":"Shuhao"},{"family":"Xu","given":"Jiahao"},{"family":"Wang","given":"Junjie"},{"family":"Zhang","given":"Yanni"},{"family":"Xi","given":"Qiulei"},{"family":"Meng","given":"Qingyang"},{"family":"Jiang","given":"Yi"},{"family":"Wu","given":"Guohao"}],"accessed":{"date-parts":[["2024",8,11]]},"issued":{"date-parts":[["2022",2,1]]}}}],"schema":"https://github.com/citation-style-language/schema/raw/master/csl-citation.json"} </w:instrText>
            </w:r>
            <w:r>
              <w:fldChar w:fldCharType="separate"/>
            </w:r>
            <w:r w:rsidR="008648C6" w:rsidRPr="008648C6">
              <w:rPr>
                <w:rFonts w:ascii="Aptos" w:hAnsi="Aptos"/>
              </w:rPr>
              <w:t>(14)</w:t>
            </w:r>
            <w:r>
              <w:fldChar w:fldCharType="end"/>
            </w:r>
          </w:p>
        </w:tc>
      </w:tr>
    </w:tbl>
    <w:p w14:paraId="6D747758" w14:textId="77777777" w:rsidR="004A40C3" w:rsidRDefault="004A40C3"/>
    <w:p w14:paraId="154A7BE4" w14:textId="77777777" w:rsidR="00630842" w:rsidRDefault="00630842"/>
    <w:p w14:paraId="5850DDBF" w14:textId="2B7F87C2" w:rsidR="00CB7FC1" w:rsidRPr="004A40C3" w:rsidRDefault="004A40C3">
      <w:pPr>
        <w:rPr>
          <w:b/>
          <w:bCs/>
        </w:rPr>
      </w:pPr>
      <w:r w:rsidRPr="004A40C3">
        <w:rPr>
          <w:b/>
          <w:bCs/>
        </w:rPr>
        <w:lastRenderedPageBreak/>
        <w:t>References</w:t>
      </w:r>
    </w:p>
    <w:p w14:paraId="4F59A03D" w14:textId="77777777" w:rsidR="008648C6" w:rsidRPr="008648C6" w:rsidRDefault="00CB7FC1" w:rsidP="008648C6">
      <w:pPr>
        <w:pStyle w:val="Bibliography"/>
        <w:rPr>
          <w:rFonts w:ascii="Aptos" w:hAnsi="Aptos"/>
        </w:rPr>
      </w:pPr>
      <w:r>
        <w:fldChar w:fldCharType="begin"/>
      </w:r>
      <w:r w:rsidR="008648C6" w:rsidRPr="008648C6">
        <w:rPr>
          <w:lang w:val="nb-NO"/>
        </w:rPr>
        <w:instrText xml:space="preserve"> ADDIN ZOTERO_BIBL {"uncited":[],"omitted":[],"custom":[]} CSL_BIBLIOGRAPHY </w:instrText>
      </w:r>
      <w:r>
        <w:fldChar w:fldCharType="separate"/>
      </w:r>
      <w:r w:rsidR="008648C6" w:rsidRPr="008648C6">
        <w:rPr>
          <w:rFonts w:ascii="Aptos" w:hAnsi="Aptos"/>
          <w:lang w:val="nb-NO"/>
        </w:rPr>
        <w:t>1.</w:t>
      </w:r>
      <w:r w:rsidR="008648C6" w:rsidRPr="008648C6">
        <w:rPr>
          <w:rFonts w:ascii="Aptos" w:hAnsi="Aptos"/>
          <w:lang w:val="nb-NO"/>
        </w:rPr>
        <w:tab/>
        <w:t xml:space="preserve">Huang DD, Ji YB, Zhou DL, Li B, Wang SL, Chen XL, et al. </w:t>
      </w:r>
      <w:r w:rsidR="008648C6" w:rsidRPr="008648C6">
        <w:rPr>
          <w:rFonts w:ascii="Aptos" w:hAnsi="Aptos"/>
        </w:rPr>
        <w:t xml:space="preserve">Effect of surgery-induced acute muscle wasting on postoperative outcomes and quality of life. Journal of Surgical Research. 2017 Oct </w:t>
      </w:r>
      <w:proofErr w:type="gramStart"/>
      <w:r w:rsidR="008648C6" w:rsidRPr="008648C6">
        <w:rPr>
          <w:rFonts w:ascii="Aptos" w:hAnsi="Aptos"/>
        </w:rPr>
        <w:t>1;218:58</w:t>
      </w:r>
      <w:proofErr w:type="gramEnd"/>
      <w:r w:rsidR="008648C6" w:rsidRPr="008648C6">
        <w:rPr>
          <w:rFonts w:ascii="Aptos" w:hAnsi="Aptos"/>
        </w:rPr>
        <w:t xml:space="preserve">–66. </w:t>
      </w:r>
    </w:p>
    <w:p w14:paraId="3C652784" w14:textId="77777777" w:rsidR="008648C6" w:rsidRPr="008648C6" w:rsidRDefault="008648C6" w:rsidP="008648C6">
      <w:pPr>
        <w:pStyle w:val="Bibliography"/>
        <w:rPr>
          <w:rFonts w:ascii="Aptos" w:hAnsi="Aptos"/>
        </w:rPr>
      </w:pPr>
      <w:r w:rsidRPr="008648C6">
        <w:rPr>
          <w:rFonts w:ascii="Aptos" w:hAnsi="Aptos"/>
        </w:rPr>
        <w:t>2.</w:t>
      </w:r>
      <w:r w:rsidRPr="008648C6">
        <w:rPr>
          <w:rFonts w:ascii="Aptos" w:hAnsi="Aptos"/>
        </w:rPr>
        <w:tab/>
        <w:t xml:space="preserve">Lachmann G, </w:t>
      </w:r>
      <w:proofErr w:type="spellStart"/>
      <w:r w:rsidRPr="008648C6">
        <w:rPr>
          <w:rFonts w:ascii="Aptos" w:hAnsi="Aptos"/>
        </w:rPr>
        <w:t>Mörgeli</w:t>
      </w:r>
      <w:proofErr w:type="spellEnd"/>
      <w:r w:rsidRPr="008648C6">
        <w:rPr>
          <w:rFonts w:ascii="Aptos" w:hAnsi="Aptos"/>
        </w:rPr>
        <w:t xml:space="preserve"> R, Kuenz S, Piper SK, Spies C, </w:t>
      </w:r>
      <w:proofErr w:type="spellStart"/>
      <w:r w:rsidRPr="008648C6">
        <w:rPr>
          <w:rFonts w:ascii="Aptos" w:hAnsi="Aptos"/>
        </w:rPr>
        <w:t>Kurpanik</w:t>
      </w:r>
      <w:proofErr w:type="spellEnd"/>
      <w:r w:rsidRPr="008648C6">
        <w:rPr>
          <w:rFonts w:ascii="Aptos" w:hAnsi="Aptos"/>
        </w:rPr>
        <w:t xml:space="preserve"> M, et al. Perioperatively Acquired Weakness. </w:t>
      </w:r>
      <w:proofErr w:type="spellStart"/>
      <w:r w:rsidRPr="008648C6">
        <w:rPr>
          <w:rFonts w:ascii="Aptos" w:hAnsi="Aptos"/>
        </w:rPr>
        <w:t>Anesthesia</w:t>
      </w:r>
      <w:proofErr w:type="spellEnd"/>
      <w:r w:rsidRPr="008648C6">
        <w:rPr>
          <w:rFonts w:ascii="Aptos" w:hAnsi="Aptos"/>
        </w:rPr>
        <w:t xml:space="preserve"> &amp; Analgesia. 2020 Feb;130(2):341–51. </w:t>
      </w:r>
    </w:p>
    <w:p w14:paraId="0FA9C740" w14:textId="77777777" w:rsidR="008648C6" w:rsidRPr="008648C6" w:rsidRDefault="008648C6" w:rsidP="008648C6">
      <w:pPr>
        <w:pStyle w:val="Bibliography"/>
        <w:rPr>
          <w:rFonts w:ascii="Aptos" w:hAnsi="Aptos"/>
        </w:rPr>
      </w:pPr>
      <w:r w:rsidRPr="008648C6">
        <w:rPr>
          <w:rFonts w:ascii="Aptos" w:hAnsi="Aptos"/>
        </w:rPr>
        <w:t>3.</w:t>
      </w:r>
      <w:r w:rsidRPr="008648C6">
        <w:rPr>
          <w:rFonts w:ascii="Aptos" w:hAnsi="Aptos"/>
        </w:rPr>
        <w:tab/>
        <w:t xml:space="preserve">Hardy EJ, Hatt J, Doleman B, Smart TF, Piasecki M, Lund JN, et al. </w:t>
      </w:r>
      <w:proofErr w:type="gramStart"/>
      <w:r w:rsidRPr="008648C6">
        <w:rPr>
          <w:rFonts w:ascii="Aptos" w:hAnsi="Aptos"/>
        </w:rPr>
        <w:t>Post-operative</w:t>
      </w:r>
      <w:proofErr w:type="gramEnd"/>
      <w:r w:rsidRPr="008648C6">
        <w:rPr>
          <w:rFonts w:ascii="Aptos" w:hAnsi="Aptos"/>
        </w:rPr>
        <w:t xml:space="preserve"> electrical muscle stimulation attenuates loss of muscle mass and function following major abdominal surgery in older adults: a split body randomised control trial. Age and Ageing. 2022 Oct 1;51(10</w:t>
      </w:r>
      <w:proofErr w:type="gramStart"/>
      <w:r w:rsidRPr="008648C6">
        <w:rPr>
          <w:rFonts w:ascii="Aptos" w:hAnsi="Aptos"/>
        </w:rPr>
        <w:t>):afac</w:t>
      </w:r>
      <w:proofErr w:type="gramEnd"/>
      <w:r w:rsidRPr="008648C6">
        <w:rPr>
          <w:rFonts w:ascii="Aptos" w:hAnsi="Aptos"/>
        </w:rPr>
        <w:t xml:space="preserve">234. </w:t>
      </w:r>
    </w:p>
    <w:p w14:paraId="7F4DA2FC" w14:textId="77777777" w:rsidR="008648C6" w:rsidRPr="008648C6" w:rsidRDefault="008648C6" w:rsidP="008648C6">
      <w:pPr>
        <w:pStyle w:val="Bibliography"/>
        <w:rPr>
          <w:rFonts w:ascii="Aptos" w:hAnsi="Aptos"/>
        </w:rPr>
      </w:pPr>
      <w:r w:rsidRPr="008648C6">
        <w:rPr>
          <w:rFonts w:ascii="Aptos" w:hAnsi="Aptos"/>
        </w:rPr>
        <w:t>4.</w:t>
      </w:r>
      <w:r w:rsidRPr="008648C6">
        <w:rPr>
          <w:rFonts w:ascii="Aptos" w:hAnsi="Aptos"/>
        </w:rPr>
        <w:tab/>
      </w:r>
      <w:proofErr w:type="spellStart"/>
      <w:r w:rsidRPr="008648C6">
        <w:rPr>
          <w:rFonts w:ascii="Aptos" w:hAnsi="Aptos"/>
        </w:rPr>
        <w:t>Hogenbirk</w:t>
      </w:r>
      <w:proofErr w:type="spellEnd"/>
      <w:r w:rsidRPr="008648C6">
        <w:rPr>
          <w:rFonts w:ascii="Aptos" w:hAnsi="Aptos"/>
        </w:rPr>
        <w:t xml:space="preserve"> RNM, van der Plas WY, Hentzen JEKR, van Wijk L, </w:t>
      </w:r>
      <w:proofErr w:type="spellStart"/>
      <w:r w:rsidRPr="008648C6">
        <w:rPr>
          <w:rFonts w:ascii="Aptos" w:hAnsi="Aptos"/>
        </w:rPr>
        <w:t>Wijma</w:t>
      </w:r>
      <w:proofErr w:type="spellEnd"/>
      <w:r w:rsidRPr="008648C6">
        <w:rPr>
          <w:rFonts w:ascii="Aptos" w:hAnsi="Aptos"/>
        </w:rPr>
        <w:t xml:space="preserve"> AG, Buis CI, et al. Postoperative muscle loss, protein intake, physical activity and outcome associations. British Journal of Surgery. 2023 Feb 1;110(2):183–92. </w:t>
      </w:r>
    </w:p>
    <w:p w14:paraId="60729B5A" w14:textId="77777777" w:rsidR="008648C6" w:rsidRPr="008648C6" w:rsidRDefault="008648C6" w:rsidP="008648C6">
      <w:pPr>
        <w:pStyle w:val="Bibliography"/>
        <w:rPr>
          <w:rFonts w:ascii="Aptos" w:hAnsi="Aptos"/>
        </w:rPr>
      </w:pPr>
      <w:r w:rsidRPr="008648C6">
        <w:rPr>
          <w:rFonts w:ascii="Aptos" w:hAnsi="Aptos"/>
        </w:rPr>
        <w:t>5.</w:t>
      </w:r>
      <w:r w:rsidRPr="008648C6">
        <w:rPr>
          <w:rFonts w:ascii="Aptos" w:hAnsi="Aptos"/>
        </w:rPr>
        <w:tab/>
        <w:t xml:space="preserve">Kobayashi A, Kaido T, Hamaguchi Y, Okumura S, Taura K, Hatano E, et al. Impact of postoperative changes in sarcopenic factors on outcomes after hepatectomy for hepatocellular carcinoma. Journal of Hepato-Biliary-Pancreatic Sciences. 2016;23(1):57–64. </w:t>
      </w:r>
    </w:p>
    <w:p w14:paraId="27BEA4A3" w14:textId="77777777" w:rsidR="008648C6" w:rsidRPr="008648C6" w:rsidRDefault="008648C6" w:rsidP="008648C6">
      <w:pPr>
        <w:pStyle w:val="Bibliography"/>
        <w:rPr>
          <w:rFonts w:ascii="Aptos" w:hAnsi="Aptos"/>
        </w:rPr>
      </w:pPr>
      <w:r w:rsidRPr="008648C6">
        <w:rPr>
          <w:rFonts w:ascii="Aptos" w:hAnsi="Aptos"/>
        </w:rPr>
        <w:t>6.</w:t>
      </w:r>
      <w:r w:rsidRPr="008648C6">
        <w:rPr>
          <w:rFonts w:ascii="Aptos" w:hAnsi="Aptos"/>
        </w:rPr>
        <w:tab/>
        <w:t xml:space="preserve">Miyake M, </w:t>
      </w:r>
      <w:proofErr w:type="spellStart"/>
      <w:r w:rsidRPr="008648C6">
        <w:rPr>
          <w:rFonts w:ascii="Aptos" w:hAnsi="Aptos"/>
        </w:rPr>
        <w:t>Morizawa</w:t>
      </w:r>
      <w:proofErr w:type="spellEnd"/>
      <w:r w:rsidRPr="008648C6">
        <w:rPr>
          <w:rFonts w:ascii="Aptos" w:hAnsi="Aptos"/>
        </w:rPr>
        <w:t xml:space="preserve"> Y, Hori S, </w:t>
      </w:r>
      <w:proofErr w:type="spellStart"/>
      <w:r w:rsidRPr="008648C6">
        <w:rPr>
          <w:rFonts w:ascii="Aptos" w:hAnsi="Aptos"/>
        </w:rPr>
        <w:t>Marugami</w:t>
      </w:r>
      <w:proofErr w:type="spellEnd"/>
      <w:r w:rsidRPr="008648C6">
        <w:rPr>
          <w:rFonts w:ascii="Aptos" w:hAnsi="Aptos"/>
        </w:rPr>
        <w:t xml:space="preserve"> N, Shimada K, Gotoh D, et al. Clinical impact of postoperative loss in psoas major muscle and nutrition index after radical cystectomy for patients with urothelial carcinoma of the bladder. BMC Cancer. 2017 Mar </w:t>
      </w:r>
      <w:proofErr w:type="gramStart"/>
      <w:r w:rsidRPr="008648C6">
        <w:rPr>
          <w:rFonts w:ascii="Aptos" w:hAnsi="Aptos"/>
        </w:rPr>
        <w:t>31;17:237</w:t>
      </w:r>
      <w:proofErr w:type="gramEnd"/>
      <w:r w:rsidRPr="008648C6">
        <w:rPr>
          <w:rFonts w:ascii="Aptos" w:hAnsi="Aptos"/>
        </w:rPr>
        <w:t xml:space="preserve">. </w:t>
      </w:r>
    </w:p>
    <w:p w14:paraId="57BECBFE" w14:textId="77777777" w:rsidR="008648C6" w:rsidRPr="008648C6" w:rsidRDefault="008648C6" w:rsidP="008648C6">
      <w:pPr>
        <w:pStyle w:val="Bibliography"/>
        <w:rPr>
          <w:rFonts w:ascii="Aptos" w:hAnsi="Aptos"/>
        </w:rPr>
      </w:pPr>
      <w:r w:rsidRPr="008648C6">
        <w:rPr>
          <w:rFonts w:ascii="Aptos" w:hAnsi="Aptos"/>
        </w:rPr>
        <w:t>7.</w:t>
      </w:r>
      <w:r w:rsidRPr="008648C6">
        <w:rPr>
          <w:rFonts w:ascii="Aptos" w:hAnsi="Aptos"/>
        </w:rPr>
        <w:tab/>
        <w:t xml:space="preserve">Otsuji H, Yokoyama Y, Ebata T, </w:t>
      </w:r>
      <w:proofErr w:type="spellStart"/>
      <w:r w:rsidRPr="008648C6">
        <w:rPr>
          <w:rFonts w:ascii="Aptos" w:hAnsi="Aptos"/>
        </w:rPr>
        <w:t>Igami</w:t>
      </w:r>
      <w:proofErr w:type="spellEnd"/>
      <w:r w:rsidRPr="008648C6">
        <w:rPr>
          <w:rFonts w:ascii="Aptos" w:hAnsi="Aptos"/>
        </w:rPr>
        <w:t xml:space="preserve"> T, Sugawara G, Mizuno T, et al. Surgery-Related Muscle Loss and Its Association with Postoperative Complications After Major Hepatectomy with Extrahepatic Bile Duct Resection. World Journal of Surgery. 2017;41(2):1. </w:t>
      </w:r>
    </w:p>
    <w:p w14:paraId="4DA4B3C0" w14:textId="77777777" w:rsidR="008648C6" w:rsidRPr="008648C6" w:rsidRDefault="008648C6" w:rsidP="008648C6">
      <w:pPr>
        <w:pStyle w:val="Bibliography"/>
        <w:rPr>
          <w:rFonts w:ascii="Aptos" w:hAnsi="Aptos"/>
        </w:rPr>
      </w:pPr>
      <w:r w:rsidRPr="008648C6">
        <w:rPr>
          <w:rFonts w:ascii="Aptos" w:hAnsi="Aptos"/>
        </w:rPr>
        <w:t>8.</w:t>
      </w:r>
      <w:r w:rsidRPr="008648C6">
        <w:rPr>
          <w:rFonts w:ascii="Aptos" w:hAnsi="Aptos"/>
        </w:rPr>
        <w:tab/>
        <w:t xml:space="preserve">Choi MH, Yoon SB, Lee K, Song M, Lee IS, Lee MA, et al. Preoperative sarcopenia and post-operative accelerated muscle loss negatively impact survival after resection of pancreatic cancer. Journal of Cachexia, Sarcopenia and Muscle. 2018;9(2):326–34. </w:t>
      </w:r>
    </w:p>
    <w:p w14:paraId="4290BCD8" w14:textId="77777777" w:rsidR="008648C6" w:rsidRPr="008648C6" w:rsidRDefault="008648C6" w:rsidP="008648C6">
      <w:pPr>
        <w:pStyle w:val="Bibliography"/>
        <w:rPr>
          <w:rFonts w:ascii="Aptos" w:hAnsi="Aptos"/>
        </w:rPr>
      </w:pPr>
      <w:r w:rsidRPr="008648C6">
        <w:rPr>
          <w:rFonts w:ascii="Aptos" w:hAnsi="Aptos"/>
        </w:rPr>
        <w:t>9.</w:t>
      </w:r>
      <w:r w:rsidRPr="008648C6">
        <w:rPr>
          <w:rFonts w:ascii="Aptos" w:hAnsi="Aptos"/>
        </w:rPr>
        <w:tab/>
        <w:t xml:space="preserve">Takahashi K, Watanabe M, Kozuki R, </w:t>
      </w:r>
      <w:proofErr w:type="spellStart"/>
      <w:r w:rsidRPr="008648C6">
        <w:rPr>
          <w:rFonts w:ascii="Aptos" w:hAnsi="Aptos"/>
        </w:rPr>
        <w:t>Toihata</w:t>
      </w:r>
      <w:proofErr w:type="spellEnd"/>
      <w:r w:rsidRPr="008648C6">
        <w:rPr>
          <w:rFonts w:ascii="Aptos" w:hAnsi="Aptos"/>
        </w:rPr>
        <w:t xml:space="preserve"> T, Okamura A, Imamura Y, et al. Prognostic Significance of Skeletal Muscle Loss During Early Postoperative Period in Elderly Patients with </w:t>
      </w:r>
      <w:proofErr w:type="spellStart"/>
      <w:r w:rsidRPr="008648C6">
        <w:rPr>
          <w:rFonts w:ascii="Aptos" w:hAnsi="Aptos"/>
        </w:rPr>
        <w:t>Esophageal</w:t>
      </w:r>
      <w:proofErr w:type="spellEnd"/>
      <w:r w:rsidRPr="008648C6">
        <w:rPr>
          <w:rFonts w:ascii="Aptos" w:hAnsi="Aptos"/>
        </w:rPr>
        <w:t xml:space="preserve"> Cancer. Ann </w:t>
      </w:r>
      <w:proofErr w:type="spellStart"/>
      <w:r w:rsidRPr="008648C6">
        <w:rPr>
          <w:rFonts w:ascii="Aptos" w:hAnsi="Aptos"/>
        </w:rPr>
        <w:t>Surg</w:t>
      </w:r>
      <w:proofErr w:type="spellEnd"/>
      <w:r w:rsidRPr="008648C6">
        <w:rPr>
          <w:rFonts w:ascii="Aptos" w:hAnsi="Aptos"/>
        </w:rPr>
        <w:t xml:space="preserve"> Oncol. 2019 Oct 1;26(11):3727–35. </w:t>
      </w:r>
    </w:p>
    <w:p w14:paraId="45A97A1E" w14:textId="77777777" w:rsidR="008648C6" w:rsidRPr="008648C6" w:rsidRDefault="008648C6" w:rsidP="008648C6">
      <w:pPr>
        <w:pStyle w:val="Bibliography"/>
        <w:rPr>
          <w:rFonts w:ascii="Aptos" w:hAnsi="Aptos"/>
        </w:rPr>
      </w:pPr>
      <w:r w:rsidRPr="008648C6">
        <w:rPr>
          <w:rFonts w:ascii="Aptos" w:hAnsi="Aptos"/>
        </w:rPr>
        <w:t>10.</w:t>
      </w:r>
      <w:r w:rsidRPr="008648C6">
        <w:rPr>
          <w:rFonts w:ascii="Aptos" w:hAnsi="Aptos"/>
        </w:rPr>
        <w:tab/>
        <w:t>Kim YH, Park UJ, Chung HS, Hong SH, Park CS, Choi JH, et al. Recovery of the Psoas Muscle Index in Living Donors after a Right Lobe Hepatectomy for Liver Transplantation: A Single-</w:t>
      </w:r>
      <w:proofErr w:type="spellStart"/>
      <w:r w:rsidRPr="008648C6">
        <w:rPr>
          <w:rFonts w:ascii="Aptos" w:hAnsi="Aptos"/>
        </w:rPr>
        <w:t>Center</w:t>
      </w:r>
      <w:proofErr w:type="spellEnd"/>
      <w:r w:rsidRPr="008648C6">
        <w:rPr>
          <w:rFonts w:ascii="Aptos" w:hAnsi="Aptos"/>
        </w:rPr>
        <w:t xml:space="preserve"> Experience. Transplant Proc. 2019;51(6):1853–60. </w:t>
      </w:r>
    </w:p>
    <w:p w14:paraId="11BEADF6" w14:textId="77777777" w:rsidR="008648C6" w:rsidRPr="008648C6" w:rsidRDefault="008648C6" w:rsidP="008648C6">
      <w:pPr>
        <w:pStyle w:val="Bibliography"/>
        <w:rPr>
          <w:rFonts w:ascii="Aptos" w:hAnsi="Aptos"/>
        </w:rPr>
      </w:pPr>
      <w:r w:rsidRPr="008648C6">
        <w:rPr>
          <w:rFonts w:ascii="Aptos" w:hAnsi="Aptos"/>
        </w:rPr>
        <w:lastRenderedPageBreak/>
        <w:t>11.</w:t>
      </w:r>
      <w:r w:rsidRPr="008648C6">
        <w:rPr>
          <w:rFonts w:ascii="Aptos" w:hAnsi="Aptos"/>
        </w:rPr>
        <w:tab/>
        <w:t xml:space="preserve">Maeda N, Shirakawa Y, Tanabe S, </w:t>
      </w:r>
      <w:proofErr w:type="spellStart"/>
      <w:r w:rsidRPr="008648C6">
        <w:rPr>
          <w:rFonts w:ascii="Aptos" w:hAnsi="Aptos"/>
        </w:rPr>
        <w:t>Sakurama</w:t>
      </w:r>
      <w:proofErr w:type="spellEnd"/>
      <w:r w:rsidRPr="008648C6">
        <w:rPr>
          <w:rFonts w:ascii="Aptos" w:hAnsi="Aptos"/>
        </w:rPr>
        <w:t xml:space="preserve"> K, Noma K, Fujiwara T. Skeletal muscle loss in the postoperative acute phase after </w:t>
      </w:r>
      <w:proofErr w:type="spellStart"/>
      <w:r w:rsidRPr="008648C6">
        <w:rPr>
          <w:rFonts w:ascii="Aptos" w:hAnsi="Aptos"/>
        </w:rPr>
        <w:t>esophageal</w:t>
      </w:r>
      <w:proofErr w:type="spellEnd"/>
      <w:r w:rsidRPr="008648C6">
        <w:rPr>
          <w:rFonts w:ascii="Aptos" w:hAnsi="Aptos"/>
        </w:rPr>
        <w:t xml:space="preserve"> cancer surgery as a new prognostic factor. World J </w:t>
      </w:r>
      <w:proofErr w:type="spellStart"/>
      <w:r w:rsidRPr="008648C6">
        <w:rPr>
          <w:rFonts w:ascii="Aptos" w:hAnsi="Aptos"/>
        </w:rPr>
        <w:t>Surg</w:t>
      </w:r>
      <w:proofErr w:type="spellEnd"/>
      <w:r w:rsidRPr="008648C6">
        <w:rPr>
          <w:rFonts w:ascii="Aptos" w:hAnsi="Aptos"/>
        </w:rPr>
        <w:t xml:space="preserve"> </w:t>
      </w:r>
      <w:proofErr w:type="spellStart"/>
      <w:r w:rsidRPr="008648C6">
        <w:rPr>
          <w:rFonts w:ascii="Aptos" w:hAnsi="Aptos"/>
        </w:rPr>
        <w:t>Onc</w:t>
      </w:r>
      <w:proofErr w:type="spellEnd"/>
      <w:r w:rsidRPr="008648C6">
        <w:rPr>
          <w:rFonts w:ascii="Aptos" w:hAnsi="Aptos"/>
        </w:rPr>
        <w:t xml:space="preserve">. 2020 Jun 26;18(1):143. </w:t>
      </w:r>
    </w:p>
    <w:p w14:paraId="5B2480C5" w14:textId="77777777" w:rsidR="008648C6" w:rsidRPr="008648C6" w:rsidRDefault="008648C6" w:rsidP="008648C6">
      <w:pPr>
        <w:pStyle w:val="Bibliography"/>
        <w:rPr>
          <w:rFonts w:ascii="Aptos" w:hAnsi="Aptos"/>
        </w:rPr>
      </w:pPr>
      <w:r w:rsidRPr="008648C6">
        <w:rPr>
          <w:rFonts w:ascii="Aptos" w:hAnsi="Aptos"/>
        </w:rPr>
        <w:t>12.</w:t>
      </w:r>
      <w:r w:rsidRPr="008648C6">
        <w:rPr>
          <w:rFonts w:ascii="Aptos" w:hAnsi="Aptos"/>
        </w:rPr>
        <w:tab/>
        <w:t xml:space="preserve">van Wijk L, van </w:t>
      </w:r>
      <w:proofErr w:type="spellStart"/>
      <w:r w:rsidRPr="008648C6">
        <w:rPr>
          <w:rFonts w:ascii="Aptos" w:hAnsi="Aptos"/>
        </w:rPr>
        <w:t>Duinhoven</w:t>
      </w:r>
      <w:proofErr w:type="spellEnd"/>
      <w:r w:rsidRPr="008648C6">
        <w:rPr>
          <w:rFonts w:ascii="Aptos" w:hAnsi="Aptos"/>
        </w:rPr>
        <w:t xml:space="preserve"> S, Liem MSL, Bouman DE, </w:t>
      </w:r>
      <w:proofErr w:type="spellStart"/>
      <w:r w:rsidRPr="008648C6">
        <w:rPr>
          <w:rFonts w:ascii="Aptos" w:hAnsi="Aptos"/>
        </w:rPr>
        <w:t>Viddeleer</w:t>
      </w:r>
      <w:proofErr w:type="spellEnd"/>
      <w:r w:rsidRPr="008648C6">
        <w:rPr>
          <w:rFonts w:ascii="Aptos" w:hAnsi="Aptos"/>
        </w:rPr>
        <w:t xml:space="preserve"> AR, </w:t>
      </w:r>
      <w:proofErr w:type="spellStart"/>
      <w:r w:rsidRPr="008648C6">
        <w:rPr>
          <w:rFonts w:ascii="Aptos" w:hAnsi="Aptos"/>
        </w:rPr>
        <w:t>Klaase</w:t>
      </w:r>
      <w:proofErr w:type="spellEnd"/>
      <w:r w:rsidRPr="008648C6">
        <w:rPr>
          <w:rFonts w:ascii="Aptos" w:hAnsi="Aptos"/>
        </w:rPr>
        <w:t xml:space="preserve"> JM. Risk factors for surgery-related muscle quantity and muscle quality loss and their impact on outcome. European Journal of Medical Research. 2021 Apr 23;26(1):36. </w:t>
      </w:r>
    </w:p>
    <w:p w14:paraId="226CED92" w14:textId="77777777" w:rsidR="008648C6" w:rsidRPr="008648C6" w:rsidRDefault="008648C6" w:rsidP="008648C6">
      <w:pPr>
        <w:pStyle w:val="Bibliography"/>
        <w:rPr>
          <w:rFonts w:ascii="Aptos" w:hAnsi="Aptos"/>
        </w:rPr>
      </w:pPr>
      <w:r w:rsidRPr="008648C6">
        <w:rPr>
          <w:rFonts w:ascii="Aptos" w:hAnsi="Aptos"/>
        </w:rPr>
        <w:t>13.</w:t>
      </w:r>
      <w:r w:rsidRPr="008648C6">
        <w:rPr>
          <w:rFonts w:ascii="Aptos" w:hAnsi="Aptos"/>
        </w:rPr>
        <w:tab/>
        <w:t xml:space="preserve">Gau RY, Tsai HI, Yu MC, Chan KM, Lee WC, Wang HE, et al. Laparoscopic liver resection is associated with less significant muscle loss than the conventional open approach. World J </w:t>
      </w:r>
      <w:proofErr w:type="spellStart"/>
      <w:r w:rsidRPr="008648C6">
        <w:rPr>
          <w:rFonts w:ascii="Aptos" w:hAnsi="Aptos"/>
        </w:rPr>
        <w:t>Surg</w:t>
      </w:r>
      <w:proofErr w:type="spellEnd"/>
      <w:r w:rsidRPr="008648C6">
        <w:rPr>
          <w:rFonts w:ascii="Aptos" w:hAnsi="Aptos"/>
        </w:rPr>
        <w:t xml:space="preserve"> Oncol. 2022 Dec </w:t>
      </w:r>
      <w:proofErr w:type="gramStart"/>
      <w:r w:rsidRPr="008648C6">
        <w:rPr>
          <w:rFonts w:ascii="Aptos" w:hAnsi="Aptos"/>
        </w:rPr>
        <w:t>4;20:385</w:t>
      </w:r>
      <w:proofErr w:type="gramEnd"/>
      <w:r w:rsidRPr="008648C6">
        <w:rPr>
          <w:rFonts w:ascii="Aptos" w:hAnsi="Aptos"/>
        </w:rPr>
        <w:t xml:space="preserve">. </w:t>
      </w:r>
    </w:p>
    <w:p w14:paraId="47E2B203" w14:textId="77777777" w:rsidR="008648C6" w:rsidRPr="008648C6" w:rsidRDefault="008648C6" w:rsidP="008648C6">
      <w:pPr>
        <w:pStyle w:val="Bibliography"/>
        <w:rPr>
          <w:rFonts w:ascii="Aptos" w:hAnsi="Aptos"/>
        </w:rPr>
      </w:pPr>
      <w:r w:rsidRPr="008648C6">
        <w:rPr>
          <w:rFonts w:ascii="Aptos" w:hAnsi="Aptos"/>
        </w:rPr>
        <w:t>14.</w:t>
      </w:r>
      <w:r w:rsidRPr="008648C6">
        <w:rPr>
          <w:rFonts w:ascii="Aptos" w:hAnsi="Aptos"/>
        </w:rPr>
        <w:tab/>
        <w:t xml:space="preserve">Tan S, Zhuang Q, Zhang Z, Li S, Xu J, Wang J, et al. Postoperative Loss of Skeletal Muscle Mass Predicts Poor Survival After Gastric Cancer Surgery. Front </w:t>
      </w:r>
      <w:proofErr w:type="spellStart"/>
      <w:r w:rsidRPr="008648C6">
        <w:rPr>
          <w:rFonts w:ascii="Aptos" w:hAnsi="Aptos"/>
        </w:rPr>
        <w:t>Nutr</w:t>
      </w:r>
      <w:proofErr w:type="spellEnd"/>
      <w:r w:rsidRPr="008648C6">
        <w:rPr>
          <w:rFonts w:ascii="Aptos" w:hAnsi="Aptos"/>
        </w:rPr>
        <w:t xml:space="preserve"> [Internet]. 2022 Feb 1 [cited 2024 Aug 11];9. Available from: https://www.frontiersin.org/journals/nutrition/articles/10.3389/fnut.2022.794576/full</w:t>
      </w:r>
    </w:p>
    <w:p w14:paraId="133B0946" w14:textId="02E60EF5" w:rsidR="00CB7FC1" w:rsidRDefault="00CB7FC1">
      <w:r>
        <w:fldChar w:fldCharType="end"/>
      </w:r>
    </w:p>
    <w:sectPr w:rsidR="00CB7FC1" w:rsidSect="00CA10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E6575"/>
    <w:multiLevelType w:val="hybridMultilevel"/>
    <w:tmpl w:val="2AF0B6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B314C57"/>
    <w:multiLevelType w:val="hybridMultilevel"/>
    <w:tmpl w:val="C00031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75035CE"/>
    <w:multiLevelType w:val="hybridMultilevel"/>
    <w:tmpl w:val="E0B4EC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03C776F"/>
    <w:multiLevelType w:val="hybridMultilevel"/>
    <w:tmpl w:val="560C6F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1897107"/>
    <w:multiLevelType w:val="hybridMultilevel"/>
    <w:tmpl w:val="D4C62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5308001">
    <w:abstractNumId w:val="0"/>
  </w:num>
  <w:num w:numId="2" w16cid:durableId="1439838061">
    <w:abstractNumId w:val="1"/>
  </w:num>
  <w:num w:numId="3" w16cid:durableId="332875169">
    <w:abstractNumId w:val="4"/>
  </w:num>
  <w:num w:numId="4" w16cid:durableId="1136723543">
    <w:abstractNumId w:val="2"/>
  </w:num>
  <w:num w:numId="5" w16cid:durableId="1821356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0C6"/>
    <w:rsid w:val="00036910"/>
    <w:rsid w:val="00057C16"/>
    <w:rsid w:val="000934A0"/>
    <w:rsid w:val="001051B0"/>
    <w:rsid w:val="001837B6"/>
    <w:rsid w:val="001A1923"/>
    <w:rsid w:val="001C57C6"/>
    <w:rsid w:val="003346DB"/>
    <w:rsid w:val="0035661B"/>
    <w:rsid w:val="0039251A"/>
    <w:rsid w:val="003E645B"/>
    <w:rsid w:val="0043723E"/>
    <w:rsid w:val="004A40C3"/>
    <w:rsid w:val="004F3700"/>
    <w:rsid w:val="00630842"/>
    <w:rsid w:val="006C77FB"/>
    <w:rsid w:val="006E2284"/>
    <w:rsid w:val="007A79BA"/>
    <w:rsid w:val="007E4D3B"/>
    <w:rsid w:val="008648C6"/>
    <w:rsid w:val="00890650"/>
    <w:rsid w:val="008A243F"/>
    <w:rsid w:val="009903C8"/>
    <w:rsid w:val="00A46E2E"/>
    <w:rsid w:val="00BB2879"/>
    <w:rsid w:val="00BF6642"/>
    <w:rsid w:val="00C4205A"/>
    <w:rsid w:val="00CA10C6"/>
    <w:rsid w:val="00CB7FC1"/>
    <w:rsid w:val="00CE3679"/>
    <w:rsid w:val="00D25A30"/>
    <w:rsid w:val="00D669AF"/>
    <w:rsid w:val="00DC5907"/>
    <w:rsid w:val="00E05201"/>
    <w:rsid w:val="00E37416"/>
    <w:rsid w:val="00FB2CC7"/>
    <w:rsid w:val="00FE0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ECBF9"/>
  <w15:chartTrackingRefBased/>
  <w15:docId w15:val="{60E1158A-C9D7-4154-8FCF-A5460EDCF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10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0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0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0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0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0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0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0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0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0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10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10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10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0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0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0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0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0C6"/>
    <w:rPr>
      <w:rFonts w:eastAsiaTheme="majorEastAsia" w:cstheme="majorBidi"/>
      <w:color w:val="272727" w:themeColor="text1" w:themeTint="D8"/>
    </w:rPr>
  </w:style>
  <w:style w:type="paragraph" w:styleId="Title">
    <w:name w:val="Title"/>
    <w:basedOn w:val="Normal"/>
    <w:next w:val="Normal"/>
    <w:link w:val="TitleChar"/>
    <w:uiPriority w:val="10"/>
    <w:qFormat/>
    <w:rsid w:val="00CA10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0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0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0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0C6"/>
    <w:pPr>
      <w:spacing w:before="160"/>
      <w:jc w:val="center"/>
    </w:pPr>
    <w:rPr>
      <w:i/>
      <w:iCs/>
      <w:color w:val="404040" w:themeColor="text1" w:themeTint="BF"/>
    </w:rPr>
  </w:style>
  <w:style w:type="character" w:customStyle="1" w:styleId="QuoteChar">
    <w:name w:val="Quote Char"/>
    <w:basedOn w:val="DefaultParagraphFont"/>
    <w:link w:val="Quote"/>
    <w:uiPriority w:val="29"/>
    <w:rsid w:val="00CA10C6"/>
    <w:rPr>
      <w:i/>
      <w:iCs/>
      <w:color w:val="404040" w:themeColor="text1" w:themeTint="BF"/>
    </w:rPr>
  </w:style>
  <w:style w:type="paragraph" w:styleId="ListParagraph">
    <w:name w:val="List Paragraph"/>
    <w:basedOn w:val="Normal"/>
    <w:uiPriority w:val="34"/>
    <w:qFormat/>
    <w:rsid w:val="00CA10C6"/>
    <w:pPr>
      <w:ind w:left="720"/>
      <w:contextualSpacing/>
    </w:pPr>
  </w:style>
  <w:style w:type="character" w:styleId="IntenseEmphasis">
    <w:name w:val="Intense Emphasis"/>
    <w:basedOn w:val="DefaultParagraphFont"/>
    <w:uiPriority w:val="21"/>
    <w:qFormat/>
    <w:rsid w:val="00CA10C6"/>
    <w:rPr>
      <w:i/>
      <w:iCs/>
      <w:color w:val="0F4761" w:themeColor="accent1" w:themeShade="BF"/>
    </w:rPr>
  </w:style>
  <w:style w:type="paragraph" w:styleId="IntenseQuote">
    <w:name w:val="Intense Quote"/>
    <w:basedOn w:val="Normal"/>
    <w:next w:val="Normal"/>
    <w:link w:val="IntenseQuoteChar"/>
    <w:uiPriority w:val="30"/>
    <w:qFormat/>
    <w:rsid w:val="00CA10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0C6"/>
    <w:rPr>
      <w:i/>
      <w:iCs/>
      <w:color w:val="0F4761" w:themeColor="accent1" w:themeShade="BF"/>
    </w:rPr>
  </w:style>
  <w:style w:type="character" w:styleId="IntenseReference">
    <w:name w:val="Intense Reference"/>
    <w:basedOn w:val="DefaultParagraphFont"/>
    <w:uiPriority w:val="32"/>
    <w:qFormat/>
    <w:rsid w:val="00CA10C6"/>
    <w:rPr>
      <w:b/>
      <w:bCs/>
      <w:smallCaps/>
      <w:color w:val="0F4761" w:themeColor="accent1" w:themeShade="BF"/>
      <w:spacing w:val="5"/>
    </w:rPr>
  </w:style>
  <w:style w:type="table" w:styleId="TableGrid">
    <w:name w:val="Table Grid"/>
    <w:basedOn w:val="TableNormal"/>
    <w:uiPriority w:val="39"/>
    <w:rsid w:val="00CA1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B7FC1"/>
    <w:pPr>
      <w:tabs>
        <w:tab w:val="left" w:pos="384"/>
      </w:tabs>
      <w:spacing w:after="240" w:line="240" w:lineRule="auto"/>
      <w:ind w:left="384" w:hanging="384"/>
    </w:pPr>
  </w:style>
  <w:style w:type="character" w:styleId="Hyperlink">
    <w:name w:val="Hyperlink"/>
    <w:basedOn w:val="DefaultParagraphFont"/>
    <w:uiPriority w:val="99"/>
    <w:unhideWhenUsed/>
    <w:rsid w:val="004F3700"/>
    <w:rPr>
      <w:color w:val="467886" w:themeColor="hyperlink"/>
      <w:u w:val="single"/>
    </w:rPr>
  </w:style>
  <w:style w:type="character" w:styleId="UnresolvedMention">
    <w:name w:val="Unresolved Mention"/>
    <w:basedOn w:val="DefaultParagraphFont"/>
    <w:uiPriority w:val="99"/>
    <w:semiHidden/>
    <w:unhideWhenUsed/>
    <w:rsid w:val="004F37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0672954">
      <w:bodyDiv w:val="1"/>
      <w:marLeft w:val="0"/>
      <w:marRight w:val="0"/>
      <w:marTop w:val="0"/>
      <w:marBottom w:val="0"/>
      <w:divBdr>
        <w:top w:val="none" w:sz="0" w:space="0" w:color="auto"/>
        <w:left w:val="none" w:sz="0" w:space="0" w:color="auto"/>
        <w:bottom w:val="none" w:sz="0" w:space="0" w:color="auto"/>
        <w:right w:val="none" w:sz="0" w:space="0" w:color="auto"/>
      </w:divBdr>
    </w:div>
    <w:div w:id="1661734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ciencedirect.com/topics/medicine-and-dentistry/muscle-atroph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734</Words>
  <Characters>38387</Characters>
  <Application>Microsoft Office Word</Application>
  <DocSecurity>0</DocSecurity>
  <Lines>319</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Creagh-Brown</dc:creator>
  <cp:keywords/>
  <dc:description/>
  <cp:lastModifiedBy>Ben Creagh-Brown</cp:lastModifiedBy>
  <cp:revision>3</cp:revision>
  <dcterms:created xsi:type="dcterms:W3CDTF">2025-03-26T12:58:00Z</dcterms:created>
  <dcterms:modified xsi:type="dcterms:W3CDTF">2025-03-26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4wePSVJ"/&gt;&lt;style id="http://www.zotero.org/styles/vancouver" locale="en-GB" hasBibliography="1" bibliographyStyleHasBeenSet="1"/&gt;&lt;prefs&gt;&lt;pref name="fieldType" value="Field"/&gt;&lt;/prefs&gt;&lt;/data&gt;</vt:lpwstr>
  </property>
</Properties>
</file>